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995"/>
        <w:tblW w:w="8364" w:type="dxa"/>
        <w:tblLayout w:type="fixed"/>
        <w:tblLook w:val="04A0" w:firstRow="1" w:lastRow="0" w:firstColumn="1" w:lastColumn="0" w:noHBand="0" w:noVBand="1"/>
      </w:tblPr>
      <w:tblGrid>
        <w:gridCol w:w="841"/>
        <w:gridCol w:w="2981"/>
        <w:gridCol w:w="1140"/>
        <w:gridCol w:w="992"/>
        <w:gridCol w:w="283"/>
        <w:gridCol w:w="1134"/>
        <w:gridCol w:w="993"/>
      </w:tblGrid>
      <w:tr w:rsidR="0063725D" w:rsidRPr="00CF3300" w14:paraId="653C6763" w14:textId="77777777" w:rsidTr="0063725D">
        <w:tc>
          <w:tcPr>
            <w:tcW w:w="84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48EBD7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Groups</w:t>
            </w:r>
          </w:p>
        </w:tc>
        <w:tc>
          <w:tcPr>
            <w:tcW w:w="298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8C5E4A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Seizure types or AED treatment</w:t>
            </w:r>
          </w:p>
        </w:tc>
        <w:tc>
          <w:tcPr>
            <w:tcW w:w="213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05C9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Chao1 index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B8CE61B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7DD6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Faith's PD index</w:t>
            </w:r>
          </w:p>
        </w:tc>
      </w:tr>
      <w:tr w:rsidR="0063725D" w:rsidRPr="00CF3300" w14:paraId="72FC2EC0" w14:textId="77777777" w:rsidTr="0063725D">
        <w:trPr>
          <w:trHeight w:val="34"/>
        </w:trPr>
        <w:tc>
          <w:tcPr>
            <w:tcW w:w="84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7297D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8928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C130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Tukey test 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1970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ANOVA P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21D712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B144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Tukey test P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174D6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ANOVA P-value</w:t>
            </w:r>
          </w:p>
        </w:tc>
      </w:tr>
      <w:tr w:rsidR="0063725D" w:rsidRPr="008C52C7" w14:paraId="70D7BC52" w14:textId="77777777" w:rsidTr="0063725D">
        <w:tc>
          <w:tcPr>
            <w:tcW w:w="8364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9A6313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Seizure types</w:t>
            </w:r>
          </w:p>
        </w:tc>
      </w:tr>
      <w:tr w:rsidR="0063725D" w:rsidRPr="00CF3300" w14:paraId="721DD2F4" w14:textId="77777777" w:rsidTr="0063725D">
        <w:tc>
          <w:tcPr>
            <w:tcW w:w="84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608FA0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EP</w:t>
            </w: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72AE16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Partial-Generalized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8D6E58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76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CECC1C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49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79131A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DED0D8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81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FEC6CF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39</w:t>
            </w:r>
          </w:p>
        </w:tc>
      </w:tr>
      <w:tr w:rsidR="0063725D" w:rsidRPr="00CF3300" w14:paraId="1E6914CE" w14:textId="77777777" w:rsidTr="0063725D">
        <w:tc>
          <w:tcPr>
            <w:tcW w:w="841" w:type="dxa"/>
            <w:vMerge/>
            <w:tcBorders>
              <w:top w:val="nil"/>
            </w:tcBorders>
            <w:vAlign w:val="center"/>
            <w:hideMark/>
          </w:tcPr>
          <w:p w14:paraId="7D32E016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CB992A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West_syndrome</w:t>
            </w:r>
            <w:proofErr w:type="spellEnd"/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-Generalized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BFACC2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7</w:t>
            </w:r>
            <w:r w:rsidRPr="00CF3300">
              <w:rPr>
                <w:rFonts w:eastAsia="DengXi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585379C6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737EF8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DAA200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53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00858C6E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47CBC0D9" w14:textId="77777777" w:rsidTr="0063725D">
        <w:tc>
          <w:tcPr>
            <w:tcW w:w="841" w:type="dxa"/>
            <w:vMerge/>
            <w:tcBorders>
              <w:top w:val="nil"/>
            </w:tcBorders>
            <w:vAlign w:val="center"/>
            <w:hideMark/>
          </w:tcPr>
          <w:p w14:paraId="404FE932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B1F7A5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West_syndrome</w:t>
            </w:r>
            <w:proofErr w:type="spellEnd"/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-Partial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765A3F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46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3970EC8B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2F592D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7CF487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36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77BDCF6F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3E0968F0" w14:textId="77777777" w:rsidTr="0063725D">
        <w:tc>
          <w:tcPr>
            <w:tcW w:w="84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B2117B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ED</w:t>
            </w: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5594EB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Partial-Generalized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3ED151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 w:rsidRPr="00CF3300">
              <w:rPr>
                <w:rFonts w:eastAsia="DengXian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F0D104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96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8F4FF5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FB4B1C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84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7D5A99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78</w:t>
            </w:r>
          </w:p>
        </w:tc>
      </w:tr>
      <w:tr w:rsidR="0063725D" w:rsidRPr="00CF3300" w14:paraId="4B2CA5B2" w14:textId="77777777" w:rsidTr="0063725D">
        <w:tc>
          <w:tcPr>
            <w:tcW w:w="841" w:type="dxa"/>
            <w:vMerge/>
            <w:tcBorders>
              <w:top w:val="nil"/>
            </w:tcBorders>
            <w:vAlign w:val="center"/>
            <w:hideMark/>
          </w:tcPr>
          <w:p w14:paraId="0A0B925D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FA9EB9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West_syndrome</w:t>
            </w:r>
            <w:proofErr w:type="spellEnd"/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-Generalized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A80E1A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96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6731CEB0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D32E92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AE81D0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86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5DB6DC42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07BE615C" w14:textId="77777777" w:rsidTr="0063725D">
        <w:tc>
          <w:tcPr>
            <w:tcW w:w="841" w:type="dxa"/>
            <w:vMerge/>
            <w:tcBorders>
              <w:top w:val="nil"/>
            </w:tcBorders>
            <w:vAlign w:val="center"/>
            <w:hideMark/>
          </w:tcPr>
          <w:p w14:paraId="0ADD6FB7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136EFC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West_syndrome</w:t>
            </w:r>
            <w:proofErr w:type="spellEnd"/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-Partial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959988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96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462FC41B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832783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8F8F0E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98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116FC3FC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46447E0A" w14:textId="77777777" w:rsidTr="0063725D">
        <w:tc>
          <w:tcPr>
            <w:tcW w:w="84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A9AC7D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PT</w:t>
            </w: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4AF560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Partial-Generalized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B44609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82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EF78CD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FA066C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D52EAE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94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6CB40F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56</w:t>
            </w:r>
          </w:p>
        </w:tc>
      </w:tr>
      <w:tr w:rsidR="0063725D" w:rsidRPr="00CF3300" w14:paraId="6131D9D0" w14:textId="77777777" w:rsidTr="0063725D">
        <w:tc>
          <w:tcPr>
            <w:tcW w:w="841" w:type="dxa"/>
            <w:vMerge/>
            <w:tcBorders>
              <w:top w:val="nil"/>
            </w:tcBorders>
            <w:vAlign w:val="center"/>
            <w:hideMark/>
          </w:tcPr>
          <w:p w14:paraId="4CA41043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10B0E2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West_syndrome</w:t>
            </w:r>
            <w:proofErr w:type="spellEnd"/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-Generalized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5EA013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0D2FC7CE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10E793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90E605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64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2DD50BC9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5D9150DA" w14:textId="77777777" w:rsidTr="0063725D">
        <w:tc>
          <w:tcPr>
            <w:tcW w:w="841" w:type="dxa"/>
            <w:vMerge/>
            <w:tcBorders>
              <w:top w:val="nil"/>
            </w:tcBorders>
            <w:vAlign w:val="center"/>
            <w:hideMark/>
          </w:tcPr>
          <w:p w14:paraId="507DD874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E5B675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proofErr w:type="spellStart"/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West_syndrome</w:t>
            </w:r>
            <w:proofErr w:type="spellEnd"/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-Partial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955197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3C67D257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FD2E31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E1FECC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54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54F8884A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8C52C7" w14:paraId="2F995C9C" w14:textId="77777777" w:rsidTr="0063725D">
        <w:tc>
          <w:tcPr>
            <w:tcW w:w="8364" w:type="dxa"/>
            <w:gridSpan w:val="7"/>
            <w:shd w:val="clear" w:color="auto" w:fill="auto"/>
            <w:vAlign w:val="center"/>
            <w:hideMark/>
          </w:tcPr>
          <w:p w14:paraId="2AD7B076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Concomitant AEDs</w:t>
            </w:r>
          </w:p>
        </w:tc>
      </w:tr>
      <w:tr w:rsidR="0063725D" w:rsidRPr="00CF3300" w14:paraId="7B8731F5" w14:textId="77777777" w:rsidTr="0063725D">
        <w:tc>
          <w:tcPr>
            <w:tcW w:w="84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8299ED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EP</w:t>
            </w: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57D6FE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TPM-OXC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DF8319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91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B53217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44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4F9EA9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866814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89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5380F7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35</w:t>
            </w:r>
          </w:p>
        </w:tc>
      </w:tr>
      <w:tr w:rsidR="0063725D" w:rsidRPr="00CF3300" w14:paraId="357746E6" w14:textId="77777777" w:rsidTr="0063725D">
        <w:tc>
          <w:tcPr>
            <w:tcW w:w="841" w:type="dxa"/>
            <w:vMerge/>
            <w:tcBorders>
              <w:top w:val="nil"/>
            </w:tcBorders>
            <w:vAlign w:val="center"/>
            <w:hideMark/>
          </w:tcPr>
          <w:p w14:paraId="0C9486FC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0B1DAE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LTC-OXC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7E7586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89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606F834C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0CF0EC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83604E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79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4312709E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1FAC9589" w14:textId="77777777" w:rsidTr="0063725D">
        <w:tc>
          <w:tcPr>
            <w:tcW w:w="841" w:type="dxa"/>
            <w:vMerge/>
            <w:tcBorders>
              <w:top w:val="nil"/>
            </w:tcBorders>
            <w:vAlign w:val="center"/>
            <w:hideMark/>
          </w:tcPr>
          <w:p w14:paraId="3BE7B5CE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3667EB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ACTH-OXC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3D722C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96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6551C69E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3D83ED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FADD7D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93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320FB557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0DC9BE5B" w14:textId="77777777" w:rsidTr="0063725D">
        <w:tc>
          <w:tcPr>
            <w:tcW w:w="841" w:type="dxa"/>
            <w:vMerge/>
            <w:tcBorders>
              <w:top w:val="nil"/>
            </w:tcBorders>
            <w:vAlign w:val="center"/>
            <w:hideMark/>
          </w:tcPr>
          <w:p w14:paraId="3AF174D3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1B8423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Concomitant-OXC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A9297A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83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42A90357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F1E829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6458A5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82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5BA96D0F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0C78DA6B" w14:textId="77777777" w:rsidTr="0063725D">
        <w:tc>
          <w:tcPr>
            <w:tcW w:w="841" w:type="dxa"/>
            <w:vMerge/>
            <w:tcBorders>
              <w:top w:val="nil"/>
            </w:tcBorders>
            <w:vAlign w:val="center"/>
            <w:hideMark/>
          </w:tcPr>
          <w:p w14:paraId="0F985DBD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50C35F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LTC-TPM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63F7B1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63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12221586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A06F73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E06A56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49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6D5C6418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3E692CC8" w14:textId="77777777" w:rsidTr="0063725D">
        <w:tc>
          <w:tcPr>
            <w:tcW w:w="841" w:type="dxa"/>
            <w:vMerge/>
            <w:tcBorders>
              <w:top w:val="nil"/>
            </w:tcBorders>
            <w:vAlign w:val="center"/>
            <w:hideMark/>
          </w:tcPr>
          <w:p w14:paraId="135FEB5A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D4A32D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ACTH-TPM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84DA21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68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44B0E33A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0A0D99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B88525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59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06D898C3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14F96299" w14:textId="77777777" w:rsidTr="0063725D">
        <w:tc>
          <w:tcPr>
            <w:tcW w:w="841" w:type="dxa"/>
            <w:vMerge/>
            <w:tcBorders>
              <w:top w:val="nil"/>
            </w:tcBorders>
            <w:vAlign w:val="center"/>
            <w:hideMark/>
          </w:tcPr>
          <w:p w14:paraId="63E7DA7B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B59B1E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Concomitant-TPM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0CA018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46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19669C87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8F986D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D7359B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41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2E307B5D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7EEB4718" w14:textId="77777777" w:rsidTr="0063725D">
        <w:tc>
          <w:tcPr>
            <w:tcW w:w="841" w:type="dxa"/>
            <w:vMerge/>
            <w:tcBorders>
              <w:top w:val="nil"/>
            </w:tcBorders>
            <w:vAlign w:val="center"/>
            <w:hideMark/>
          </w:tcPr>
          <w:p w14:paraId="3E4849D2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44C6A4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ACTH-LTC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857B1D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 w:rsidRPr="00CF3300">
              <w:rPr>
                <w:rFonts w:eastAsia="DengXian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66D0D2FC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3B0A60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09F63F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99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51387B9E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58AB1174" w14:textId="77777777" w:rsidTr="0063725D">
        <w:tc>
          <w:tcPr>
            <w:tcW w:w="841" w:type="dxa"/>
            <w:vMerge/>
            <w:tcBorders>
              <w:top w:val="nil"/>
            </w:tcBorders>
            <w:vAlign w:val="center"/>
            <w:hideMark/>
          </w:tcPr>
          <w:p w14:paraId="231356BC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F33D3E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Concomitant-LTC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81504A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 w:rsidRPr="00CF3300">
              <w:rPr>
                <w:rFonts w:eastAsia="DengXian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40F1D56A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9515A2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6B9E53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99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7DA5B203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182C5176" w14:textId="77777777" w:rsidTr="0063725D">
        <w:tc>
          <w:tcPr>
            <w:tcW w:w="841" w:type="dxa"/>
            <w:vMerge/>
            <w:tcBorders>
              <w:top w:val="nil"/>
            </w:tcBorders>
            <w:vAlign w:val="center"/>
            <w:hideMark/>
          </w:tcPr>
          <w:p w14:paraId="35C96C6D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5170E9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Concomitant-ACTH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654FEB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 w:rsidRPr="00CF3300">
              <w:rPr>
                <w:rFonts w:eastAsia="DengXian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1FB7C9D5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C6B396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E47F13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 w:rsidRPr="00CF3300">
              <w:rPr>
                <w:rFonts w:eastAsia="DengXian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3DEBBFDD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562347A1" w14:textId="77777777" w:rsidTr="0063725D">
        <w:tc>
          <w:tcPr>
            <w:tcW w:w="84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3DDCFA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ED</w:t>
            </w: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535D1B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TPM-OXC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279911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78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280D39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901AB2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5D1A72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88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CC63F3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45</w:t>
            </w:r>
          </w:p>
        </w:tc>
      </w:tr>
      <w:tr w:rsidR="0063725D" w:rsidRPr="00CF3300" w14:paraId="681C4188" w14:textId="77777777" w:rsidTr="0063725D">
        <w:tc>
          <w:tcPr>
            <w:tcW w:w="841" w:type="dxa"/>
            <w:vMerge/>
            <w:tcBorders>
              <w:top w:val="nil"/>
            </w:tcBorders>
            <w:vAlign w:val="center"/>
            <w:hideMark/>
          </w:tcPr>
          <w:p w14:paraId="227FC9FA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74312C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VPA-OXC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8F250C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92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358D22D0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7D5D28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6B87F9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87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1E4C1708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19545D99" w14:textId="77777777" w:rsidTr="0063725D">
        <w:tc>
          <w:tcPr>
            <w:tcW w:w="841" w:type="dxa"/>
            <w:vMerge/>
            <w:tcBorders>
              <w:top w:val="nil"/>
            </w:tcBorders>
            <w:vAlign w:val="center"/>
            <w:hideMark/>
          </w:tcPr>
          <w:p w14:paraId="1F0ADE04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F41099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ACTH-OXC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2DB2EB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44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1835CC99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F6BA5C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583EC7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 w:rsidRPr="00CF3300">
              <w:rPr>
                <w:rFonts w:eastAsia="DengXian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0A6D2C97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7EEA2DDB" w14:textId="77777777" w:rsidTr="0063725D">
        <w:tc>
          <w:tcPr>
            <w:tcW w:w="841" w:type="dxa"/>
            <w:vMerge/>
            <w:tcBorders>
              <w:top w:val="nil"/>
            </w:tcBorders>
            <w:vAlign w:val="center"/>
            <w:hideMark/>
          </w:tcPr>
          <w:p w14:paraId="549767A9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709742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Concomitant-OXC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67A927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49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7CD0FF67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E30222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D5CBF6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5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1FFE6EB7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2E33A813" w14:textId="77777777" w:rsidTr="0063725D">
        <w:tc>
          <w:tcPr>
            <w:tcW w:w="841" w:type="dxa"/>
            <w:vMerge/>
            <w:tcBorders>
              <w:top w:val="nil"/>
            </w:tcBorders>
            <w:vAlign w:val="center"/>
            <w:hideMark/>
          </w:tcPr>
          <w:p w14:paraId="78EE206B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5E9E6F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VPA-TPM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F0E203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 w:rsidRPr="00CF3300">
              <w:rPr>
                <w:rFonts w:eastAsia="DengXian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4E1B7730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B84E13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97D604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 w:rsidRPr="00CF3300">
              <w:rPr>
                <w:rFonts w:eastAsia="DengXian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0EFA2A41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18974380" w14:textId="77777777" w:rsidTr="0063725D">
        <w:tc>
          <w:tcPr>
            <w:tcW w:w="841" w:type="dxa"/>
            <w:vMerge/>
            <w:tcBorders>
              <w:top w:val="nil"/>
            </w:tcBorders>
            <w:vAlign w:val="center"/>
            <w:hideMark/>
          </w:tcPr>
          <w:p w14:paraId="0EC3BE0B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5E5702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ACTH-TPM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3CA53E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6D9C1A3B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A73A0E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6ADEDC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86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38F48B78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2D078B3D" w14:textId="77777777" w:rsidTr="0063725D">
        <w:tc>
          <w:tcPr>
            <w:tcW w:w="841" w:type="dxa"/>
            <w:vMerge/>
            <w:tcBorders>
              <w:top w:val="nil"/>
            </w:tcBorders>
            <w:vAlign w:val="center"/>
            <w:hideMark/>
          </w:tcPr>
          <w:p w14:paraId="7E055538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A34FBD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Concomitant-TPM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36CC04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97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6A3DA4CB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E7FCF3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DFE420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92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2F3F5E0B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6AA05FAB" w14:textId="77777777" w:rsidTr="0063725D">
        <w:tc>
          <w:tcPr>
            <w:tcW w:w="841" w:type="dxa"/>
            <w:vMerge/>
            <w:tcBorders>
              <w:top w:val="nil"/>
            </w:tcBorders>
            <w:vAlign w:val="center"/>
            <w:hideMark/>
          </w:tcPr>
          <w:p w14:paraId="15756254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49E8B6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ACTH-VPA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7170CC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3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7C012469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DEDC56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B7A363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83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0203E622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23D90072" w14:textId="77777777" w:rsidTr="0063725D">
        <w:tc>
          <w:tcPr>
            <w:tcW w:w="841" w:type="dxa"/>
            <w:vMerge/>
            <w:tcBorders>
              <w:top w:val="nil"/>
            </w:tcBorders>
            <w:vAlign w:val="center"/>
            <w:hideMark/>
          </w:tcPr>
          <w:p w14:paraId="2583219B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ACF2CE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Concomitant-VPA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EB84DB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 w:rsidRPr="00CF3300">
              <w:rPr>
                <w:rFonts w:eastAsia="DengXian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79548BFD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8B5F39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D0E05A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 w:rsidRPr="00CF3300">
              <w:rPr>
                <w:rFonts w:eastAsia="DengXian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243BC3F3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56B49243" w14:textId="77777777" w:rsidTr="0063725D">
        <w:tc>
          <w:tcPr>
            <w:tcW w:w="841" w:type="dxa"/>
            <w:vMerge/>
            <w:tcBorders>
              <w:top w:val="nil"/>
            </w:tcBorders>
            <w:vAlign w:val="center"/>
            <w:hideMark/>
          </w:tcPr>
          <w:p w14:paraId="56F2CD9C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C6BC5A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Concomitant-ACTH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34AB00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499104D4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730D15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C9D730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6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4551303E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7FF66892" w14:textId="77777777" w:rsidTr="0063725D">
        <w:tc>
          <w:tcPr>
            <w:tcW w:w="841" w:type="dxa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5C0913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PT</w:t>
            </w: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51DF5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TPM-OXC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EB03BD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 w:rsidRPr="00CF3300">
              <w:rPr>
                <w:rFonts w:eastAsia="DengXian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FB4B4B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8449B9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0D1101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 w:rsidRPr="00CF3300">
              <w:rPr>
                <w:rFonts w:eastAsia="DengXian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522231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29</w:t>
            </w:r>
          </w:p>
        </w:tc>
      </w:tr>
      <w:tr w:rsidR="0063725D" w:rsidRPr="00CF3300" w14:paraId="42445D7D" w14:textId="77777777" w:rsidTr="0063725D">
        <w:tc>
          <w:tcPr>
            <w:tcW w:w="841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2B16A0C7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shd w:val="clear" w:color="auto" w:fill="auto"/>
            <w:noWrap/>
            <w:vAlign w:val="center"/>
            <w:hideMark/>
          </w:tcPr>
          <w:p w14:paraId="1E22AFF6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VPA-OXC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3C536A7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57</w:t>
            </w:r>
          </w:p>
        </w:tc>
        <w:tc>
          <w:tcPr>
            <w:tcW w:w="992" w:type="dxa"/>
            <w:vMerge/>
            <w:vAlign w:val="center"/>
            <w:hideMark/>
          </w:tcPr>
          <w:p w14:paraId="2FCE66AE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C45FC07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E251B7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99</w:t>
            </w:r>
          </w:p>
        </w:tc>
        <w:tc>
          <w:tcPr>
            <w:tcW w:w="993" w:type="dxa"/>
            <w:vMerge/>
            <w:vAlign w:val="center"/>
            <w:hideMark/>
          </w:tcPr>
          <w:p w14:paraId="5C65A3A8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5BD3A45A" w14:textId="77777777" w:rsidTr="0063725D">
        <w:tc>
          <w:tcPr>
            <w:tcW w:w="841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53C36F1B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8A51D4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LTC-OXC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71DE86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74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2F729079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1D4AF8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D20434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 w:rsidRPr="00CF3300">
              <w:rPr>
                <w:rFonts w:eastAsia="DengXian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3AF81F40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36ECED59" w14:textId="77777777" w:rsidTr="0063725D">
        <w:tc>
          <w:tcPr>
            <w:tcW w:w="841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6155032F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6810E5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Concomitant-OXC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5CED78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49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0C0EEAFD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59AFF2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BFAE0F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31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5E853270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6BB5C8FA" w14:textId="77777777" w:rsidTr="0063725D">
        <w:tc>
          <w:tcPr>
            <w:tcW w:w="841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3A5A3012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F2F9FB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VPA-TPM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6CEB0C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62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11821589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80EB15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C754F3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98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2C12E3B1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3EF08A6E" w14:textId="77777777" w:rsidTr="0063725D">
        <w:tc>
          <w:tcPr>
            <w:tcW w:w="841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37EC0A32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4FDEE0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LTC-TPM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2638DB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77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195FD83E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F77C39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6544F1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 w:rsidRPr="00CF3300">
              <w:rPr>
                <w:rFonts w:eastAsia="DengXian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011287CE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7CDDD650" w14:textId="77777777" w:rsidTr="0063725D">
        <w:tc>
          <w:tcPr>
            <w:tcW w:w="841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2CFB7854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43EFB4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Concomitant-TPM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4FA748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74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05D1354C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F66AAB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66F598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64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1DE88909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7423575D" w14:textId="77777777" w:rsidTr="0063725D">
        <w:tc>
          <w:tcPr>
            <w:tcW w:w="841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6573B62B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207A3F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LTC-VPA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FE8892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 w:rsidRPr="00CF3300">
              <w:rPr>
                <w:rFonts w:eastAsia="DengXian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52CA2008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3BA853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B554B1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 w:rsidRPr="00CF3300">
              <w:rPr>
                <w:rFonts w:eastAsia="DengXian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2D7ECA4A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55DE8A63" w14:textId="77777777" w:rsidTr="0063725D">
        <w:tc>
          <w:tcPr>
            <w:tcW w:w="841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0ADB8CDD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B7BA5A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Concomitant-VPA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74CDC9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18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14:paraId="4E076F9C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519A7A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9FF5E3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5</w:t>
            </w:r>
          </w:p>
        </w:tc>
        <w:tc>
          <w:tcPr>
            <w:tcW w:w="993" w:type="dxa"/>
            <w:vMerge/>
            <w:tcBorders>
              <w:top w:val="nil"/>
            </w:tcBorders>
            <w:vAlign w:val="center"/>
            <w:hideMark/>
          </w:tcPr>
          <w:p w14:paraId="72A8EED0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  <w:tr w:rsidR="0063725D" w:rsidRPr="00CF3300" w14:paraId="5A877CC4" w14:textId="77777777" w:rsidTr="0063725D">
        <w:tc>
          <w:tcPr>
            <w:tcW w:w="841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556FD64C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8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7D15C0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Concomitant-LTC</w:t>
            </w:r>
          </w:p>
        </w:tc>
        <w:tc>
          <w:tcPr>
            <w:tcW w:w="11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B82F0E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27</w:t>
            </w:r>
          </w:p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7F210CA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C7AF404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F02719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C52C7">
              <w:rPr>
                <w:rFonts w:eastAsia="DengXian"/>
                <w:color w:val="000000"/>
                <w:kern w:val="0"/>
                <w:sz w:val="21"/>
                <w:szCs w:val="21"/>
              </w:rPr>
              <w:t>0.6</w:t>
            </w:r>
          </w:p>
        </w:tc>
        <w:tc>
          <w:tcPr>
            <w:tcW w:w="993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F18EEA1" w14:textId="77777777" w:rsidR="0063725D" w:rsidRPr="008C52C7" w:rsidRDefault="0063725D" w:rsidP="0063725D">
            <w:pPr>
              <w:widowControl/>
              <w:spacing w:line="280" w:lineRule="exact"/>
              <w:ind w:firstLineChars="0" w:firstLine="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</w:tr>
    </w:tbl>
    <w:p w14:paraId="04066B78" w14:textId="00B00A73" w:rsidR="00653625" w:rsidRPr="00653625" w:rsidRDefault="00653625" w:rsidP="0066452A">
      <w:pPr>
        <w:ind w:firstLineChars="0" w:firstLine="0"/>
        <w:jc w:val="center"/>
        <w:rPr>
          <w:rFonts w:eastAsia="DengXian"/>
          <w:color w:val="000000"/>
          <w:kern w:val="0"/>
          <w:sz w:val="21"/>
          <w:szCs w:val="21"/>
        </w:rPr>
      </w:pPr>
      <w:r w:rsidRPr="00CF3300">
        <w:rPr>
          <w:rFonts w:hint="eastAsia"/>
          <w:b/>
        </w:rPr>
        <w:t>T</w:t>
      </w:r>
      <w:r w:rsidRPr="00CF3300">
        <w:rPr>
          <w:b/>
        </w:rPr>
        <w:t xml:space="preserve">able S1 </w:t>
      </w:r>
      <w:r w:rsidRPr="00F0445B">
        <w:rPr>
          <w:rFonts w:eastAsia="DengXian"/>
          <w:color w:val="000000"/>
          <w:kern w:val="0"/>
          <w:sz w:val="21"/>
          <w:szCs w:val="21"/>
        </w:rPr>
        <w:t xml:space="preserve">Comparison of </w:t>
      </w:r>
      <w:r w:rsidRPr="00653625">
        <w:rPr>
          <w:rFonts w:eastAsia="DengXian" w:hint="eastAsia"/>
          <w:color w:val="000000"/>
          <w:kern w:val="0"/>
          <w:sz w:val="21"/>
          <w:szCs w:val="21"/>
        </w:rPr>
        <w:t>α</w:t>
      </w:r>
      <w:r w:rsidRPr="00653625">
        <w:rPr>
          <w:rFonts w:eastAsia="DengXian"/>
          <w:color w:val="000000"/>
          <w:kern w:val="0"/>
          <w:sz w:val="21"/>
          <w:szCs w:val="21"/>
        </w:rPr>
        <w:t>-diversity</w:t>
      </w:r>
      <w:r>
        <w:rPr>
          <w:rFonts w:eastAsia="DengXian"/>
          <w:color w:val="000000"/>
          <w:kern w:val="0"/>
          <w:sz w:val="21"/>
          <w:szCs w:val="21"/>
        </w:rPr>
        <w:t xml:space="preserve"> indices</w:t>
      </w:r>
      <w:r w:rsidRPr="00CF3300">
        <w:rPr>
          <w:rFonts w:eastAsia="DengXian"/>
          <w:color w:val="000000"/>
          <w:kern w:val="0"/>
          <w:sz w:val="21"/>
          <w:szCs w:val="21"/>
        </w:rPr>
        <w:t xml:space="preserve"> </w:t>
      </w:r>
      <w:r w:rsidRPr="00F0445B">
        <w:rPr>
          <w:rFonts w:eastAsia="DengXian"/>
          <w:color w:val="000000"/>
          <w:kern w:val="0"/>
          <w:sz w:val="21"/>
          <w:szCs w:val="21"/>
        </w:rPr>
        <w:t xml:space="preserve">between </w:t>
      </w:r>
      <w:r w:rsidRPr="00CF3300">
        <w:rPr>
          <w:rFonts w:eastAsia="DengXian"/>
          <w:color w:val="000000"/>
          <w:kern w:val="0"/>
          <w:sz w:val="21"/>
          <w:szCs w:val="21"/>
        </w:rPr>
        <w:t xml:space="preserve">different </w:t>
      </w:r>
      <w:r>
        <w:rPr>
          <w:rFonts w:eastAsia="DengXian"/>
          <w:color w:val="000000"/>
          <w:kern w:val="0"/>
          <w:sz w:val="21"/>
          <w:szCs w:val="21"/>
        </w:rPr>
        <w:t>s</w:t>
      </w:r>
      <w:r w:rsidRPr="008C52C7">
        <w:rPr>
          <w:rFonts w:eastAsia="DengXian"/>
          <w:color w:val="000000"/>
          <w:kern w:val="0"/>
          <w:sz w:val="21"/>
          <w:szCs w:val="21"/>
        </w:rPr>
        <w:t>eizure types or AED treatment</w:t>
      </w:r>
      <w:r>
        <w:rPr>
          <w:rFonts w:eastAsia="DengXian"/>
          <w:color w:val="000000"/>
          <w:kern w:val="0"/>
          <w:sz w:val="21"/>
          <w:szCs w:val="21"/>
        </w:rPr>
        <w:t>.</w:t>
      </w:r>
      <w:r>
        <w:rPr>
          <w:rFonts w:eastAsia="DengXian" w:hint="eastAsia"/>
          <w:color w:val="000000"/>
          <w:kern w:val="0"/>
          <w:sz w:val="21"/>
          <w:szCs w:val="21"/>
        </w:rPr>
        <w:t xml:space="preserve"> </w:t>
      </w:r>
      <w:r w:rsidRPr="00653625">
        <w:rPr>
          <w:rFonts w:eastAsia="DengXian"/>
          <w:color w:val="000000"/>
          <w:kern w:val="0"/>
          <w:sz w:val="21"/>
          <w:szCs w:val="21"/>
        </w:rPr>
        <w:t>The α-diversity indexes were calculated with</w:t>
      </w:r>
      <w:r>
        <w:rPr>
          <w:rFonts w:eastAsia="DengXian"/>
          <w:color w:val="000000"/>
          <w:kern w:val="0"/>
          <w:sz w:val="21"/>
          <w:szCs w:val="21"/>
        </w:rPr>
        <w:t xml:space="preserve"> </w:t>
      </w:r>
      <w:r w:rsidRPr="008C52C7">
        <w:rPr>
          <w:rFonts w:eastAsia="DengXian"/>
          <w:color w:val="000000"/>
          <w:kern w:val="0"/>
          <w:sz w:val="21"/>
          <w:szCs w:val="21"/>
        </w:rPr>
        <w:t>ANOVA</w:t>
      </w:r>
      <w:r w:rsidRPr="00653625">
        <w:rPr>
          <w:rFonts w:eastAsia="DengXian"/>
          <w:color w:val="000000"/>
          <w:kern w:val="0"/>
          <w:sz w:val="21"/>
          <w:szCs w:val="21"/>
        </w:rPr>
        <w:t xml:space="preserve"> and Tukey's multiple comparisons test.</w:t>
      </w:r>
    </w:p>
    <w:p w14:paraId="214D7315" w14:textId="33449E28" w:rsidR="00653625" w:rsidRDefault="00653625" w:rsidP="00F217CE">
      <w:pPr>
        <w:ind w:firstLineChars="0" w:firstLine="0"/>
      </w:pPr>
    </w:p>
    <w:p w14:paraId="7B7DD750" w14:textId="25BA1C3D" w:rsidR="0063725D" w:rsidRDefault="0063725D">
      <w:pPr>
        <w:widowControl/>
        <w:spacing w:line="240" w:lineRule="auto"/>
        <w:ind w:firstLineChars="0" w:firstLine="0"/>
        <w:jc w:val="left"/>
        <w:rPr>
          <w:b/>
        </w:rPr>
      </w:pPr>
      <w:r>
        <w:rPr>
          <w:b/>
        </w:rPr>
        <w:br w:type="page"/>
      </w:r>
    </w:p>
    <w:p w14:paraId="6FDA1385" w14:textId="77777777" w:rsidR="0063725D" w:rsidRDefault="0063725D" w:rsidP="009E621D">
      <w:pPr>
        <w:ind w:firstLineChars="0" w:firstLine="0"/>
        <w:jc w:val="center"/>
        <w:rPr>
          <w:b/>
        </w:rPr>
      </w:pPr>
    </w:p>
    <w:p w14:paraId="7146F47F" w14:textId="69A86028" w:rsidR="00170BC5" w:rsidRDefault="00170BC5" w:rsidP="009E621D">
      <w:pPr>
        <w:ind w:firstLineChars="0" w:firstLine="0"/>
        <w:jc w:val="center"/>
      </w:pPr>
      <w:r w:rsidRPr="00363E45">
        <w:rPr>
          <w:rFonts w:hint="eastAsia"/>
          <w:b/>
        </w:rPr>
        <w:t>T</w:t>
      </w:r>
      <w:r w:rsidRPr="00363E45">
        <w:rPr>
          <w:b/>
        </w:rPr>
        <w:t>able S</w:t>
      </w:r>
      <w:r w:rsidR="00653625">
        <w:rPr>
          <w:b/>
        </w:rPr>
        <w:t>2</w:t>
      </w:r>
      <w:r>
        <w:t xml:space="preserve"> </w:t>
      </w:r>
      <w:r w:rsidR="00363E45">
        <w:rPr>
          <w:rFonts w:hint="eastAsia"/>
        </w:rPr>
        <w:t>NST</w:t>
      </w:r>
      <w:r w:rsidR="00363E45">
        <w:t xml:space="preserve"> </w:t>
      </w:r>
      <w:r w:rsidR="00363E45">
        <w:rPr>
          <w:rFonts w:hint="eastAsia"/>
        </w:rPr>
        <w:t>and</w:t>
      </w:r>
      <w:r w:rsidR="00363E45">
        <w:t xml:space="preserve"> </w:t>
      </w:r>
      <w:r w:rsidR="00363E45" w:rsidRPr="00363E45">
        <w:t>β</w:t>
      </w:r>
      <w:r w:rsidR="00363E45">
        <w:rPr>
          <w:rFonts w:hint="eastAsia"/>
        </w:rPr>
        <w:t>NTI</w:t>
      </w:r>
      <w:r w:rsidR="00363E45">
        <w:t xml:space="preserve"> </w:t>
      </w:r>
      <w:r w:rsidR="00363E45">
        <w:rPr>
          <w:rFonts w:hint="eastAsia"/>
        </w:rPr>
        <w:t>of</w:t>
      </w:r>
      <w:r w:rsidR="00363E45">
        <w:t xml:space="preserve"> </w:t>
      </w:r>
      <w:r w:rsidR="00363E45" w:rsidRPr="00F217CE">
        <w:t xml:space="preserve">the </w:t>
      </w:r>
      <w:r w:rsidR="00363E45">
        <w:t>groups</w:t>
      </w:r>
      <w:r w:rsidR="00363E45" w:rsidRPr="00F217CE">
        <w:t xml:space="preserve"> included in the study</w:t>
      </w:r>
      <w:r w:rsidR="00363E45">
        <w:t xml:space="preserve">. </w:t>
      </w:r>
      <w:r w:rsidR="00363E45" w:rsidRPr="00363E45">
        <w:t xml:space="preserve">All values </w:t>
      </w:r>
      <w:r w:rsidR="00624A4C">
        <w:t>were</w:t>
      </w:r>
      <w:r w:rsidR="00363E45" w:rsidRPr="00363E45">
        <w:t xml:space="preserve"> an average from </w:t>
      </w:r>
      <w:r w:rsidR="00363E45">
        <w:rPr>
          <w:rFonts w:hint="eastAsia"/>
        </w:rPr>
        <w:t>all</w:t>
      </w:r>
      <w:r w:rsidR="00363E45" w:rsidRPr="00363E45">
        <w:t xml:space="preserve"> replicates ± standard deviations. Values with the same letters within a column did not significantly differ based on the Tukey's multiple comparisons test.</w:t>
      </w:r>
    </w:p>
    <w:tbl>
      <w:tblPr>
        <w:tblStyle w:val="TableGrid"/>
        <w:tblW w:w="10854" w:type="dxa"/>
        <w:jc w:val="center"/>
        <w:tblLook w:val="04A0" w:firstRow="1" w:lastRow="0" w:firstColumn="1" w:lastColumn="0" w:noHBand="0" w:noVBand="1"/>
      </w:tblPr>
      <w:tblGrid>
        <w:gridCol w:w="1026"/>
        <w:gridCol w:w="1564"/>
        <w:gridCol w:w="1227"/>
        <w:gridCol w:w="1216"/>
        <w:gridCol w:w="1216"/>
        <w:gridCol w:w="1122"/>
        <w:gridCol w:w="1122"/>
        <w:gridCol w:w="1133"/>
        <w:gridCol w:w="1228"/>
      </w:tblGrid>
      <w:tr w:rsidR="00170BC5" w:rsidRPr="00170BC5" w14:paraId="02CFE187" w14:textId="77777777" w:rsidTr="00363E45">
        <w:trPr>
          <w:trHeight w:val="23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6BF1D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E84BD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NST</w:t>
            </w:r>
          </w:p>
        </w:tc>
        <w:tc>
          <w:tcPr>
            <w:tcW w:w="433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773243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β</w:t>
            </w:r>
            <w:r w:rsidRPr="00170BC5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NTI</w:t>
            </w:r>
          </w:p>
        </w:tc>
      </w:tr>
      <w:tr w:rsidR="00170BC5" w:rsidRPr="00170BC5" w14:paraId="7D493732" w14:textId="77777777" w:rsidTr="008C480A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0B9975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0B1E28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90D0A8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174A0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415C9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49CEE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5394A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33BC33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7D528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PT</w:t>
            </w:r>
          </w:p>
        </w:tc>
      </w:tr>
      <w:tr w:rsidR="00170BC5" w:rsidRPr="00170BC5" w14:paraId="53302E35" w14:textId="77777777" w:rsidTr="008C480A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F9569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3B389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-0.1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B792C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-0.4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43DC4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-0.2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24532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-0.07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56375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-1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5669C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-1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E1FC0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-2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4E19D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-1.299</w:t>
            </w:r>
          </w:p>
        </w:tc>
      </w:tr>
      <w:tr w:rsidR="00170BC5" w:rsidRPr="00170BC5" w14:paraId="48E9CA31" w14:textId="77777777" w:rsidTr="008C480A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98FDA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08DEA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0.6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11D40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0.9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C18E3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0.9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38105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0.9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9A4BD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6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1AD52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6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2E147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5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94D5D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7.379</w:t>
            </w:r>
          </w:p>
        </w:tc>
      </w:tr>
      <w:tr w:rsidR="00170BC5" w:rsidRPr="00170BC5" w14:paraId="403779B5" w14:textId="77777777" w:rsidTr="008C480A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E98BC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64376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0.8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6AD35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1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F8B97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1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B1430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1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215BB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7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88BCB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7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7A199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F1C8E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8.678</w:t>
            </w:r>
          </w:p>
        </w:tc>
      </w:tr>
      <w:tr w:rsidR="00170BC5" w:rsidRPr="00170BC5" w14:paraId="6363379A" w14:textId="77777777" w:rsidTr="008C480A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4F3FD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proofErr w:type="spellStart"/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10595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0.17±0.26</w:t>
            </w:r>
            <w:r w:rsidRPr="00170BC5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FE259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0.17</w:t>
            </w:r>
            <w:r w:rsidRPr="00170BC5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0.27</w:t>
            </w:r>
            <w:r w:rsidRPr="00170BC5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B332B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0.46</w:t>
            </w:r>
            <w:r w:rsidRPr="00170BC5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0.28</w:t>
            </w:r>
            <w:r w:rsidRPr="00170BC5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6D35B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0.46</w:t>
            </w:r>
            <w:r w:rsidRPr="00170BC5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0.30</w:t>
            </w:r>
            <w:r w:rsidRPr="00170BC5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748FD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1.63</w:t>
            </w:r>
            <w:r w:rsidRPr="00170BC5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2.53</w:t>
            </w:r>
            <w:r w:rsidRPr="00170BC5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7E05D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1.02</w:t>
            </w:r>
            <w:r w:rsidRPr="00170BC5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1.80</w:t>
            </w:r>
            <w:r w:rsidRPr="00170BC5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70A14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0.03</w:t>
            </w:r>
            <w:r w:rsidRPr="00170BC5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1.33</w:t>
            </w:r>
            <w:r w:rsidRPr="00170BC5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A873E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0.70</w:t>
            </w:r>
            <w:r w:rsidRPr="00170BC5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1.80</w:t>
            </w:r>
            <w:r w:rsidRPr="00170BC5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170BC5" w:rsidRPr="00170BC5" w14:paraId="03A4AA53" w14:textId="77777777" w:rsidTr="008C480A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59063B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SEM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50E5DE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8F46CC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0.03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9BCF15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0.03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6443B4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0.03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861986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8DE7F1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0.2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080695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0.1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F149B0" w14:textId="77777777" w:rsidR="00170BC5" w:rsidRPr="00170BC5" w:rsidRDefault="00170BC5" w:rsidP="00170BC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170BC5">
              <w:rPr>
                <w:rFonts w:eastAsia="DengXian"/>
                <w:color w:val="000000"/>
                <w:kern w:val="0"/>
                <w:sz w:val="18"/>
                <w:szCs w:val="18"/>
              </w:rPr>
              <w:t>0.2033</w:t>
            </w:r>
          </w:p>
        </w:tc>
      </w:tr>
    </w:tbl>
    <w:p w14:paraId="75D734DD" w14:textId="36D7D083" w:rsidR="0063725D" w:rsidRDefault="0063725D" w:rsidP="009E621D">
      <w:pPr>
        <w:ind w:firstLineChars="0" w:firstLine="0"/>
      </w:pPr>
    </w:p>
    <w:p w14:paraId="106709C9" w14:textId="77777777" w:rsidR="0063725D" w:rsidRDefault="0063725D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549D6FD3" w14:textId="77777777" w:rsidR="009E621D" w:rsidRDefault="009E621D" w:rsidP="009E621D">
      <w:pPr>
        <w:ind w:firstLineChars="0" w:firstLine="0"/>
      </w:pPr>
    </w:p>
    <w:p w14:paraId="26C17EC8" w14:textId="7AA977E0" w:rsidR="00363E45" w:rsidRDefault="00363E45" w:rsidP="009E621D">
      <w:pPr>
        <w:ind w:firstLineChars="0" w:firstLine="0"/>
        <w:jc w:val="center"/>
      </w:pPr>
      <w:r w:rsidRPr="00E85C63">
        <w:rPr>
          <w:rFonts w:hint="eastAsia"/>
          <w:b/>
        </w:rPr>
        <w:t>T</w:t>
      </w:r>
      <w:r w:rsidRPr="00E85C63">
        <w:rPr>
          <w:b/>
        </w:rPr>
        <w:t>able S</w:t>
      </w:r>
      <w:r w:rsidR="00653625">
        <w:rPr>
          <w:b/>
        </w:rPr>
        <w:t>3</w:t>
      </w:r>
      <w:r w:rsidR="00E85C63">
        <w:t xml:space="preserve"> The</w:t>
      </w:r>
      <w:r>
        <w:t xml:space="preserve"> </w:t>
      </w:r>
      <w:r w:rsidR="00E85C63" w:rsidRPr="00E85C63">
        <w:t>relative abundance</w:t>
      </w:r>
      <w:r w:rsidR="00E85C63">
        <w:t xml:space="preserve"> </w:t>
      </w:r>
      <w:r w:rsidR="00E85C63" w:rsidRPr="00E85C63">
        <w:t xml:space="preserve">at phylum genus level </w:t>
      </w:r>
      <w:r w:rsidR="00E85C63">
        <w:t>of</w:t>
      </w:r>
      <w:r w:rsidR="00E85C63" w:rsidRPr="00E85C63">
        <w:t xml:space="preserve"> different groups</w:t>
      </w:r>
      <w:r w:rsidR="00E85C63">
        <w:t>.</w:t>
      </w:r>
      <w:r w:rsidR="00624A4C">
        <w:t xml:space="preserve"> </w:t>
      </w:r>
      <w:r w:rsidR="00624A4C" w:rsidRPr="00363E45">
        <w:t xml:space="preserve">All values </w:t>
      </w:r>
      <w:r w:rsidR="00624A4C">
        <w:t>were</w:t>
      </w:r>
      <w:r w:rsidR="00624A4C" w:rsidRPr="00363E45">
        <w:t xml:space="preserve"> an average from </w:t>
      </w:r>
      <w:r w:rsidR="00624A4C">
        <w:rPr>
          <w:rFonts w:hint="eastAsia"/>
        </w:rPr>
        <w:t>all</w:t>
      </w:r>
      <w:r w:rsidR="00624A4C" w:rsidRPr="00363E45">
        <w:t xml:space="preserve"> replicates ± standard deviations. Values with the same letters within a column did not significantly differ based on the Tukey's multiple comparisons test.</w:t>
      </w:r>
    </w:p>
    <w:tbl>
      <w:tblPr>
        <w:tblStyle w:val="TableGrid"/>
        <w:tblW w:w="893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6"/>
        <w:gridCol w:w="1567"/>
        <w:gridCol w:w="1559"/>
        <w:gridCol w:w="1559"/>
        <w:gridCol w:w="1560"/>
      </w:tblGrid>
      <w:tr w:rsidR="00A66BA7" w:rsidRPr="00267C36" w14:paraId="141EE720" w14:textId="77777777" w:rsidTr="009E621D">
        <w:trPr>
          <w:trHeight w:val="276"/>
          <w:jc w:val="center"/>
        </w:trPr>
        <w:tc>
          <w:tcPr>
            <w:tcW w:w="268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0186246" w14:textId="6A0FC1F2" w:rsidR="00267C36" w:rsidRPr="00267C36" w:rsidRDefault="00267C36" w:rsidP="00267C3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27EC151" w14:textId="77777777" w:rsidR="00267C36" w:rsidRPr="00267C36" w:rsidRDefault="00267C36" w:rsidP="00267C3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3CB0883" w14:textId="77777777" w:rsidR="00267C36" w:rsidRPr="00267C36" w:rsidRDefault="00267C36" w:rsidP="00267C3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EP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F1240A9" w14:textId="77777777" w:rsidR="00267C36" w:rsidRPr="00267C36" w:rsidRDefault="00267C36" w:rsidP="00267C3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A4780A4" w14:textId="77777777" w:rsidR="00267C36" w:rsidRPr="00267C36" w:rsidRDefault="00267C36" w:rsidP="00267C3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PT</w:t>
            </w:r>
          </w:p>
        </w:tc>
      </w:tr>
      <w:tr w:rsidR="00E85C63" w:rsidRPr="00267C36" w14:paraId="51EC549C" w14:textId="77777777" w:rsidTr="00E85C63">
        <w:trPr>
          <w:trHeight w:val="276"/>
          <w:jc w:val="center"/>
        </w:trPr>
        <w:tc>
          <w:tcPr>
            <w:tcW w:w="2686" w:type="dxa"/>
            <w:tcBorders>
              <w:bottom w:val="nil"/>
            </w:tcBorders>
            <w:noWrap/>
          </w:tcPr>
          <w:p w14:paraId="7A2383B8" w14:textId="627F953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/>
                <w:color w:val="000000"/>
                <w:kern w:val="0"/>
                <w:sz w:val="18"/>
                <w:szCs w:val="18"/>
              </w:rPr>
              <w:t>Phylum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(n, Mean</w:t>
            </w: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SD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7" w:type="dxa"/>
            <w:tcBorders>
              <w:bottom w:val="nil"/>
            </w:tcBorders>
            <w:noWrap/>
          </w:tcPr>
          <w:p w14:paraId="3F8122B4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</w:tcPr>
          <w:p w14:paraId="581D2CC7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</w:tcPr>
          <w:p w14:paraId="724BC2E1" w14:textId="77777777" w:rsidR="00632BCA" w:rsidRPr="00E85C63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il"/>
            </w:tcBorders>
            <w:noWrap/>
          </w:tcPr>
          <w:p w14:paraId="5F8023DA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</w:tr>
      <w:tr w:rsidR="00A66BA7" w:rsidRPr="00267C36" w14:paraId="194D7C9E" w14:textId="77777777" w:rsidTr="00E85C63">
        <w:trPr>
          <w:trHeight w:val="276"/>
          <w:jc w:val="center"/>
        </w:trPr>
        <w:tc>
          <w:tcPr>
            <w:tcW w:w="2686" w:type="dxa"/>
            <w:tcBorders>
              <w:top w:val="nil"/>
              <w:bottom w:val="nil"/>
            </w:tcBorders>
            <w:noWrap/>
            <w:hideMark/>
          </w:tcPr>
          <w:p w14:paraId="00957E69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proofErr w:type="spellStart"/>
            <w:r w:rsidRPr="00267C36">
              <w:rPr>
                <w:rFonts w:eastAsia="DengXian"/>
                <w:color w:val="000000"/>
                <w:kern w:val="0"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021F3613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35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26A25AA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06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D33908F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08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E3D8613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15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22</w:t>
            </w:r>
          </w:p>
        </w:tc>
      </w:tr>
      <w:tr w:rsidR="00A66BA7" w:rsidRPr="00267C36" w14:paraId="3E85C10E" w14:textId="77777777" w:rsidTr="00E85C63">
        <w:trPr>
          <w:trHeight w:val="276"/>
          <w:jc w:val="center"/>
        </w:trPr>
        <w:tc>
          <w:tcPr>
            <w:tcW w:w="2686" w:type="dxa"/>
            <w:tcBorders>
              <w:top w:val="nil"/>
              <w:bottom w:val="nil"/>
            </w:tcBorders>
            <w:noWrap/>
            <w:hideMark/>
          </w:tcPr>
          <w:p w14:paraId="4CB27AA9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7618873F" w14:textId="1394F52A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36.719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26.103</w:t>
            </w:r>
            <w:r w:rsidR="00A66BA7" w:rsidRPr="00A66BA7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60984A2" w14:textId="548E17A2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46.958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34.043</w:t>
            </w:r>
            <w:r w:rsidR="00A66BA7" w:rsidRPr="00A66BA7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632015C" w14:textId="6A2D97B6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8.806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25.056</w:t>
            </w:r>
            <w:r w:rsidR="00A66BA7" w:rsidRPr="00A66BA7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76AFD56" w14:textId="7222169A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54.11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23.593</w:t>
            </w:r>
            <w:r w:rsidR="00A66BA7" w:rsidRPr="00A66BA7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A66BA7" w:rsidRPr="00267C36" w14:paraId="77EB67C5" w14:textId="77777777" w:rsidTr="00E85C63">
        <w:trPr>
          <w:trHeight w:val="276"/>
          <w:jc w:val="center"/>
        </w:trPr>
        <w:tc>
          <w:tcPr>
            <w:tcW w:w="2686" w:type="dxa"/>
            <w:tcBorders>
              <w:top w:val="nil"/>
              <w:bottom w:val="nil"/>
            </w:tcBorders>
            <w:noWrap/>
            <w:hideMark/>
          </w:tcPr>
          <w:p w14:paraId="2C4C16BF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7E115CFF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01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B29AB01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.05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.82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89235AF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5.078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1.5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C2238D6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5.268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2.922</w:t>
            </w:r>
          </w:p>
        </w:tc>
      </w:tr>
      <w:tr w:rsidR="00A66BA7" w:rsidRPr="00267C36" w14:paraId="30B29995" w14:textId="77777777" w:rsidTr="00E85C63">
        <w:trPr>
          <w:trHeight w:val="276"/>
          <w:jc w:val="center"/>
        </w:trPr>
        <w:tc>
          <w:tcPr>
            <w:tcW w:w="2686" w:type="dxa"/>
            <w:tcBorders>
              <w:top w:val="nil"/>
              <w:bottom w:val="nil"/>
            </w:tcBorders>
            <w:noWrap/>
            <w:hideMark/>
          </w:tcPr>
          <w:p w14:paraId="1CF8DE7D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/>
                <w:color w:val="000000"/>
                <w:kern w:val="0"/>
                <w:sz w:val="18"/>
                <w:szCs w:val="18"/>
              </w:rPr>
              <w:t>Cyanobacteria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127C26DF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4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FEBFB19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05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B0CCFDD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07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158F2CB3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05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A66BA7" w:rsidRPr="00267C36" w14:paraId="2546C66B" w14:textId="77777777" w:rsidTr="00E85C63">
        <w:trPr>
          <w:trHeight w:val="276"/>
          <w:jc w:val="center"/>
        </w:trPr>
        <w:tc>
          <w:tcPr>
            <w:tcW w:w="2686" w:type="dxa"/>
            <w:tcBorders>
              <w:top w:val="nil"/>
              <w:bottom w:val="nil"/>
            </w:tcBorders>
            <w:noWrap/>
            <w:hideMark/>
          </w:tcPr>
          <w:p w14:paraId="4EBAB8B4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6C4CA77B" w14:textId="00676085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36.519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33.277</w:t>
            </w:r>
            <w:r w:rsidR="00A66BA7" w:rsidRPr="00A66BA7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3C20E92" w14:textId="18EE8E4F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39.831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34.875</w:t>
            </w:r>
            <w:r w:rsidR="00A66BA7" w:rsidRPr="00A66BA7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6B5DEAA" w14:textId="12D624D3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23.632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3.719</w:t>
            </w:r>
            <w:r w:rsidR="00A66BA7" w:rsidRPr="00A66BA7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1A2C019E" w14:textId="6533788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30.491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20.386</w:t>
            </w:r>
            <w:r w:rsidR="00A66BA7" w:rsidRPr="00A66BA7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A66BA7" w:rsidRPr="00267C36" w14:paraId="1B2BF883" w14:textId="77777777" w:rsidTr="00E85C63">
        <w:trPr>
          <w:trHeight w:val="276"/>
          <w:jc w:val="center"/>
        </w:trPr>
        <w:tc>
          <w:tcPr>
            <w:tcW w:w="2686" w:type="dxa"/>
            <w:tcBorders>
              <w:top w:val="nil"/>
              <w:bottom w:val="nil"/>
            </w:tcBorders>
            <w:noWrap/>
            <w:hideMark/>
          </w:tcPr>
          <w:p w14:paraId="2736BD4E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7A092948" w14:textId="60A9F80B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26.683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8.66</w:t>
            </w:r>
            <w:r w:rsidR="00A66BA7" w:rsidRPr="00A66BA7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C81A817" w14:textId="758642E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5.151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4.651</w:t>
            </w:r>
            <w:r w:rsidR="00A66BA7" w:rsidRPr="00A66BA7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51A5ACA" w14:textId="02A3CADB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52.427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9.936</w:t>
            </w:r>
            <w:r w:rsidR="00A66BA7" w:rsidRPr="00A66BA7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F19C874" w14:textId="0A922E72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8.94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6.967</w:t>
            </w:r>
            <w:r w:rsidR="00A66BA7" w:rsidRPr="00A66BA7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bc</w:t>
            </w:r>
          </w:p>
        </w:tc>
      </w:tr>
      <w:tr w:rsidR="00A66BA7" w:rsidRPr="00267C36" w14:paraId="15923745" w14:textId="77777777" w:rsidTr="00E85C63">
        <w:trPr>
          <w:trHeight w:val="276"/>
          <w:jc w:val="center"/>
        </w:trPr>
        <w:tc>
          <w:tcPr>
            <w:tcW w:w="2686" w:type="dxa"/>
            <w:tcBorders>
              <w:top w:val="nil"/>
              <w:bottom w:val="nil"/>
            </w:tcBorders>
            <w:noWrap/>
            <w:hideMark/>
          </w:tcPr>
          <w:p w14:paraId="00E98280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proofErr w:type="spellStart"/>
            <w:r w:rsidRPr="00267C36">
              <w:rPr>
                <w:rFonts w:eastAsia="DengXian"/>
                <w:color w:val="000000"/>
                <w:kern w:val="0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194011DD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02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9FA08F4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6.995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6.1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8364A6D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39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5D20838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.169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2.953</w:t>
            </w:r>
          </w:p>
        </w:tc>
      </w:tr>
      <w:tr w:rsidR="00A66BA7" w:rsidRPr="00267C36" w14:paraId="376B58F5" w14:textId="77777777" w:rsidTr="00E85C63">
        <w:trPr>
          <w:trHeight w:val="276"/>
          <w:jc w:val="center"/>
        </w:trPr>
        <w:tc>
          <w:tcPr>
            <w:tcW w:w="2686" w:type="dxa"/>
            <w:tcBorders>
              <w:top w:val="nil"/>
              <w:bottom w:val="nil"/>
            </w:tcBorders>
            <w:noWrap/>
            <w:hideMark/>
          </w:tcPr>
          <w:p w14:paraId="255F0D56" w14:textId="6300D311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/>
                <w:color w:val="000000"/>
                <w:kern w:val="0"/>
                <w:sz w:val="18"/>
                <w:szCs w:val="18"/>
              </w:rPr>
              <w:t>genus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(n, Mean</w:t>
            </w: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SD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4A8F69B8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AD78AA3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9EE8467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E5A408F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</w:tr>
      <w:tr w:rsidR="00A66BA7" w:rsidRPr="00267C36" w14:paraId="79F04A6F" w14:textId="77777777" w:rsidTr="00E85C63">
        <w:trPr>
          <w:trHeight w:val="276"/>
          <w:jc w:val="center"/>
        </w:trPr>
        <w:tc>
          <w:tcPr>
            <w:tcW w:w="2686" w:type="dxa"/>
            <w:tcBorders>
              <w:top w:val="nil"/>
              <w:bottom w:val="nil"/>
            </w:tcBorders>
            <w:noWrap/>
            <w:hideMark/>
          </w:tcPr>
          <w:p w14:paraId="2C4092E3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67C36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Akkermansia</w:t>
            </w:r>
            <w:proofErr w:type="spellEnd"/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444FC6D0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02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38AE3D1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6.995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6.1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252A2FD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39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743AA7C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.169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2.953</w:t>
            </w:r>
          </w:p>
        </w:tc>
      </w:tr>
      <w:tr w:rsidR="00A66BA7" w:rsidRPr="00267C36" w14:paraId="7F340A73" w14:textId="77777777" w:rsidTr="00E85C63">
        <w:trPr>
          <w:trHeight w:val="276"/>
          <w:jc w:val="center"/>
        </w:trPr>
        <w:tc>
          <w:tcPr>
            <w:tcW w:w="2686" w:type="dxa"/>
            <w:tcBorders>
              <w:top w:val="nil"/>
              <w:bottom w:val="nil"/>
            </w:tcBorders>
            <w:noWrap/>
            <w:hideMark/>
          </w:tcPr>
          <w:p w14:paraId="12647A0A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33AA92E5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01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1D23D0D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925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.55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97CD7BD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4.943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1.34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56D5A74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5.208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2.889</w:t>
            </w:r>
          </w:p>
        </w:tc>
      </w:tr>
      <w:tr w:rsidR="00A66BA7" w:rsidRPr="00267C36" w14:paraId="727C8AB9" w14:textId="77777777" w:rsidTr="00E85C63">
        <w:trPr>
          <w:trHeight w:val="276"/>
          <w:jc w:val="center"/>
        </w:trPr>
        <w:tc>
          <w:tcPr>
            <w:tcW w:w="2686" w:type="dxa"/>
            <w:tcBorders>
              <w:top w:val="nil"/>
              <w:bottom w:val="nil"/>
            </w:tcBorders>
            <w:noWrap/>
            <w:hideMark/>
          </w:tcPr>
          <w:p w14:paraId="0A81D6CA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b/>
                <w:i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/>
                <w:b/>
                <w:i/>
                <w:color w:val="000000"/>
                <w:kern w:val="0"/>
                <w:sz w:val="18"/>
                <w:szCs w:val="18"/>
              </w:rPr>
              <w:t>Bifidobacterium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3219C459" w14:textId="31BC7455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34.397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26.494</w:t>
            </w:r>
            <w:r w:rsidR="00E85C63" w:rsidRPr="00E85C63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18E5051" w14:textId="25C7B34D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41.979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33.141</w:t>
            </w:r>
            <w:r w:rsidR="00E85C63" w:rsidRPr="00E85C63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BABFFED" w14:textId="5C189D45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7.732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24.982</w:t>
            </w:r>
            <w:r w:rsidR="00E85C63" w:rsidRPr="00E85C63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0861265" w14:textId="04A5342B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50.676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23.068</w:t>
            </w:r>
            <w:r w:rsidR="00E85C63" w:rsidRPr="00E85C63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A66BA7" w:rsidRPr="00267C36" w14:paraId="45BE62EA" w14:textId="77777777" w:rsidTr="00E85C63">
        <w:trPr>
          <w:trHeight w:val="276"/>
          <w:jc w:val="center"/>
        </w:trPr>
        <w:tc>
          <w:tcPr>
            <w:tcW w:w="2686" w:type="dxa"/>
            <w:tcBorders>
              <w:top w:val="nil"/>
              <w:bottom w:val="nil"/>
            </w:tcBorders>
            <w:noWrap/>
            <w:hideMark/>
          </w:tcPr>
          <w:p w14:paraId="2EE2D9D6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67C36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Clostridium_sensu_stricto</w:t>
            </w:r>
            <w:proofErr w:type="spellEnd"/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4FCBBFAE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4.144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5.6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685675A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.273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3.47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6DACC2C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9.469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2.57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22D7A414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48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65</w:t>
            </w:r>
          </w:p>
        </w:tc>
      </w:tr>
      <w:tr w:rsidR="00A66BA7" w:rsidRPr="00267C36" w14:paraId="04128AE1" w14:textId="77777777" w:rsidTr="00E85C63">
        <w:trPr>
          <w:trHeight w:val="276"/>
          <w:jc w:val="center"/>
        </w:trPr>
        <w:tc>
          <w:tcPr>
            <w:tcW w:w="2686" w:type="dxa"/>
            <w:tcBorders>
              <w:top w:val="nil"/>
              <w:bottom w:val="nil"/>
            </w:tcBorders>
            <w:noWrap/>
            <w:hideMark/>
          </w:tcPr>
          <w:p w14:paraId="33E58812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67C36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Collinsella</w:t>
            </w:r>
            <w:proofErr w:type="spellEnd"/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07A1E4F2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01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8D8D98D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4.626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1.1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21ED48E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26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3CD3FB9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989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2.433</w:t>
            </w:r>
          </w:p>
        </w:tc>
      </w:tr>
      <w:tr w:rsidR="00A66BA7" w:rsidRPr="00267C36" w14:paraId="1E4EFA5C" w14:textId="77777777" w:rsidTr="00E85C63">
        <w:trPr>
          <w:trHeight w:val="276"/>
          <w:jc w:val="center"/>
        </w:trPr>
        <w:tc>
          <w:tcPr>
            <w:tcW w:w="2686" w:type="dxa"/>
            <w:tcBorders>
              <w:top w:val="nil"/>
              <w:bottom w:val="nil"/>
            </w:tcBorders>
            <w:noWrap/>
            <w:hideMark/>
          </w:tcPr>
          <w:p w14:paraId="56669814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Enterobacter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38E515E7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773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.24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7860234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104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2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B0F6312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5.449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2.02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1858B61B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281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507</w:t>
            </w:r>
          </w:p>
        </w:tc>
      </w:tr>
      <w:tr w:rsidR="00A66BA7" w:rsidRPr="00267C36" w14:paraId="63B2304D" w14:textId="77777777" w:rsidTr="00E85C63">
        <w:trPr>
          <w:trHeight w:val="276"/>
          <w:jc w:val="center"/>
        </w:trPr>
        <w:tc>
          <w:tcPr>
            <w:tcW w:w="2686" w:type="dxa"/>
            <w:tcBorders>
              <w:top w:val="nil"/>
              <w:bottom w:val="nil"/>
            </w:tcBorders>
            <w:noWrap/>
            <w:hideMark/>
          </w:tcPr>
          <w:p w14:paraId="56E75903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Enterococcus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044EADC6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.632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2.94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96D24B3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5.738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20.0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B25C177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.318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2.95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27BD54A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15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264</w:t>
            </w:r>
          </w:p>
        </w:tc>
      </w:tr>
      <w:tr w:rsidR="00A66BA7" w:rsidRPr="00267C36" w14:paraId="307BD4B5" w14:textId="77777777" w:rsidTr="00E85C63">
        <w:trPr>
          <w:trHeight w:val="276"/>
          <w:jc w:val="center"/>
        </w:trPr>
        <w:tc>
          <w:tcPr>
            <w:tcW w:w="2686" w:type="dxa"/>
            <w:tcBorders>
              <w:top w:val="nil"/>
              <w:bottom w:val="nil"/>
            </w:tcBorders>
            <w:noWrap/>
            <w:hideMark/>
          </w:tcPr>
          <w:p w14:paraId="45F3F18F" w14:textId="6F41E389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b/>
                <w:i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/>
                <w:b/>
                <w:i/>
                <w:color w:val="000000"/>
                <w:kern w:val="0"/>
                <w:sz w:val="18"/>
                <w:szCs w:val="18"/>
              </w:rPr>
              <w:t>Escherichia</w:t>
            </w:r>
            <w:r w:rsidR="003F5909" w:rsidRPr="003F5909">
              <w:rPr>
                <w:rFonts w:eastAsia="DengXian" w:hint="eastAsia"/>
                <w:b/>
                <w:i/>
                <w:color w:val="000000"/>
                <w:kern w:val="0"/>
                <w:sz w:val="18"/>
                <w:szCs w:val="18"/>
              </w:rPr>
              <w:t>/</w:t>
            </w:r>
            <w:r w:rsidRPr="00267C36">
              <w:rPr>
                <w:rFonts w:eastAsia="DengXian"/>
                <w:b/>
                <w:i/>
                <w:color w:val="000000"/>
                <w:kern w:val="0"/>
                <w:sz w:val="18"/>
                <w:szCs w:val="18"/>
              </w:rPr>
              <w:t>Shigella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3A86E7E5" w14:textId="0273E565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20.258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9.04</w:t>
            </w:r>
            <w:r w:rsidR="00E85C63" w:rsidRPr="00E85C63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47B1A13" w14:textId="33341554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3.365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3.683</w:t>
            </w:r>
            <w:r w:rsidR="00E85C63" w:rsidRPr="00E85C63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1A43B98" w14:textId="37563D21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42.762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9.259</w:t>
            </w:r>
            <w:r w:rsidR="00E85C63" w:rsidRPr="00E85C63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48F173F" w14:textId="702315DA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3.052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3.101</w:t>
            </w:r>
            <w:r w:rsidR="00E85C63" w:rsidRPr="00E85C63">
              <w:rPr>
                <w:rFonts w:eastAsia="DengXian"/>
                <w:b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A66BA7" w:rsidRPr="00267C36" w14:paraId="34CE7E11" w14:textId="77777777" w:rsidTr="00E85C63">
        <w:trPr>
          <w:trHeight w:val="276"/>
          <w:jc w:val="center"/>
        </w:trPr>
        <w:tc>
          <w:tcPr>
            <w:tcW w:w="2686" w:type="dxa"/>
            <w:tcBorders>
              <w:top w:val="nil"/>
              <w:bottom w:val="nil"/>
            </w:tcBorders>
            <w:noWrap/>
            <w:hideMark/>
          </w:tcPr>
          <w:p w14:paraId="199BF14F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67C36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Faecalibacterium</w:t>
            </w:r>
            <w:proofErr w:type="spellEnd"/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0E85171A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26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2D40B27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9.84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20.4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BBC8E51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26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BAC8747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779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.88</w:t>
            </w:r>
          </w:p>
        </w:tc>
      </w:tr>
      <w:tr w:rsidR="00A66BA7" w:rsidRPr="00267C36" w14:paraId="6CBE2A49" w14:textId="77777777" w:rsidTr="00E85C63">
        <w:trPr>
          <w:trHeight w:val="276"/>
          <w:jc w:val="center"/>
        </w:trPr>
        <w:tc>
          <w:tcPr>
            <w:tcW w:w="2686" w:type="dxa"/>
            <w:tcBorders>
              <w:top w:val="nil"/>
              <w:bottom w:val="nil"/>
            </w:tcBorders>
            <w:noWrap/>
            <w:hideMark/>
          </w:tcPr>
          <w:p w14:paraId="70C732C1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Klebsiella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24F31B7D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2.489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4.6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D724A2D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696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.1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49469ED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.717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3.36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CB0912D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3.498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7.331</w:t>
            </w:r>
          </w:p>
        </w:tc>
      </w:tr>
      <w:tr w:rsidR="00A66BA7" w:rsidRPr="00267C36" w14:paraId="011629DB" w14:textId="77777777" w:rsidTr="00E85C63">
        <w:trPr>
          <w:trHeight w:val="276"/>
          <w:jc w:val="center"/>
        </w:trPr>
        <w:tc>
          <w:tcPr>
            <w:tcW w:w="2686" w:type="dxa"/>
            <w:tcBorders>
              <w:top w:val="nil"/>
              <w:bottom w:val="nil"/>
            </w:tcBorders>
            <w:noWrap/>
            <w:hideMark/>
          </w:tcPr>
          <w:p w14:paraId="56692289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67C36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Lachnospiracea_incertae_sedis</w:t>
            </w:r>
            <w:proofErr w:type="spellEnd"/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1A5ED0E4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0.614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27.99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2807C9E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0.498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24.35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6397F4E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3.336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5.96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6D5BF3B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.58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2.794</w:t>
            </w:r>
          </w:p>
        </w:tc>
      </w:tr>
      <w:tr w:rsidR="00A66BA7" w:rsidRPr="00267C36" w14:paraId="402C417F" w14:textId="77777777" w:rsidTr="00E85C63">
        <w:trPr>
          <w:trHeight w:val="276"/>
          <w:jc w:val="center"/>
        </w:trPr>
        <w:tc>
          <w:tcPr>
            <w:tcW w:w="2686" w:type="dxa"/>
            <w:tcBorders>
              <w:top w:val="nil"/>
              <w:bottom w:val="nil"/>
            </w:tcBorders>
            <w:noWrap/>
            <w:hideMark/>
          </w:tcPr>
          <w:p w14:paraId="4A506DEE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Lactobacillus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0A962639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3.052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4.8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D4500B8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261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58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B396C89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169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0.3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5058782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8.686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6.665</w:t>
            </w:r>
          </w:p>
        </w:tc>
      </w:tr>
      <w:tr w:rsidR="00A66BA7" w:rsidRPr="00267C36" w14:paraId="4D454B2A" w14:textId="77777777" w:rsidTr="00E85C63">
        <w:trPr>
          <w:trHeight w:val="276"/>
          <w:jc w:val="center"/>
        </w:trPr>
        <w:tc>
          <w:tcPr>
            <w:tcW w:w="2686" w:type="dxa"/>
            <w:tcBorders>
              <w:top w:val="nil"/>
              <w:bottom w:val="nil"/>
            </w:tcBorders>
            <w:noWrap/>
            <w:hideMark/>
          </w:tcPr>
          <w:p w14:paraId="7CD9729C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3D0EC3D5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7.478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6.4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A7B9146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8.399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0.7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18134E5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5.729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5.01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4D728CF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8.072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9.084</w:t>
            </w:r>
          </w:p>
        </w:tc>
      </w:tr>
      <w:tr w:rsidR="00A66BA7" w:rsidRPr="00267C36" w14:paraId="44A94EF8" w14:textId="77777777" w:rsidTr="009E621D">
        <w:trPr>
          <w:trHeight w:val="276"/>
          <w:jc w:val="center"/>
        </w:trPr>
        <w:tc>
          <w:tcPr>
            <w:tcW w:w="2686" w:type="dxa"/>
            <w:tcBorders>
              <w:top w:val="nil"/>
              <w:bottom w:val="nil"/>
            </w:tcBorders>
            <w:noWrap/>
            <w:hideMark/>
          </w:tcPr>
          <w:p w14:paraId="76616C69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Streptococcus</w:t>
            </w:r>
          </w:p>
        </w:tc>
        <w:tc>
          <w:tcPr>
            <w:tcW w:w="1567" w:type="dxa"/>
            <w:tcBorders>
              <w:top w:val="nil"/>
              <w:bottom w:val="nil"/>
            </w:tcBorders>
            <w:noWrap/>
            <w:hideMark/>
          </w:tcPr>
          <w:p w14:paraId="1288F667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6.533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3.1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B618371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3.367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6FC5E77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3.794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4.87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2AC0E1F5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4.219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3.428</w:t>
            </w:r>
          </w:p>
        </w:tc>
      </w:tr>
      <w:tr w:rsidR="00A66BA7" w:rsidRPr="00267C36" w14:paraId="2553AE6B" w14:textId="77777777" w:rsidTr="009E621D">
        <w:trPr>
          <w:trHeight w:val="276"/>
          <w:jc w:val="center"/>
        </w:trPr>
        <w:tc>
          <w:tcPr>
            <w:tcW w:w="268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E474734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67C36"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Veillonella</w:t>
            </w:r>
            <w:proofErr w:type="spellEnd"/>
          </w:p>
        </w:tc>
        <w:tc>
          <w:tcPr>
            <w:tcW w:w="156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F8357D3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8.608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CCD33DC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.946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2.767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74B62A7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3.482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4.44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2147184" w14:textId="77777777" w:rsidR="00632BCA" w:rsidRPr="00267C36" w:rsidRDefault="00632BCA" w:rsidP="00632BCA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.588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±</w:t>
            </w:r>
            <w:r w:rsidRPr="00267C36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2.945</w:t>
            </w:r>
          </w:p>
        </w:tc>
      </w:tr>
    </w:tbl>
    <w:p w14:paraId="0F8C85CD" w14:textId="74398049" w:rsidR="0063725D" w:rsidRDefault="0063725D" w:rsidP="00F217CE">
      <w:pPr>
        <w:ind w:firstLineChars="0" w:firstLine="0"/>
      </w:pPr>
    </w:p>
    <w:p w14:paraId="5CFB6388" w14:textId="77777777" w:rsidR="0063725D" w:rsidRDefault="0063725D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7D31A2A5" w14:textId="77777777" w:rsidR="00121E0F" w:rsidRDefault="00121E0F" w:rsidP="00F217CE">
      <w:pPr>
        <w:ind w:firstLineChars="0" w:firstLine="0"/>
      </w:pPr>
    </w:p>
    <w:p w14:paraId="38B255D9" w14:textId="16BFBB12" w:rsidR="009E621D" w:rsidRDefault="009E621D" w:rsidP="009E621D">
      <w:pPr>
        <w:ind w:firstLineChars="0" w:firstLine="0"/>
        <w:jc w:val="center"/>
      </w:pPr>
      <w:r w:rsidRPr="009E621D">
        <w:rPr>
          <w:rFonts w:hint="eastAsia"/>
          <w:b/>
        </w:rPr>
        <w:t>Tab</w:t>
      </w:r>
      <w:r w:rsidRPr="009E621D">
        <w:rPr>
          <w:b/>
        </w:rPr>
        <w:t>le S</w:t>
      </w:r>
      <w:r w:rsidR="00653625">
        <w:rPr>
          <w:b/>
        </w:rPr>
        <w:t>4</w:t>
      </w:r>
      <w:r>
        <w:t xml:space="preserve"> </w:t>
      </w:r>
      <w:r w:rsidRPr="009E621D">
        <w:t>Properties of the</w:t>
      </w:r>
      <w:r>
        <w:t xml:space="preserve"> m</w:t>
      </w:r>
      <w:r w:rsidRPr="009E621D">
        <w:t>icrobiota association networks</w:t>
      </w:r>
      <w:r>
        <w:t xml:space="preserve"> in different groups</w:t>
      </w:r>
    </w:p>
    <w:tbl>
      <w:tblPr>
        <w:tblStyle w:val="TableGrid"/>
        <w:tblW w:w="813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3"/>
        <w:gridCol w:w="987"/>
        <w:gridCol w:w="987"/>
        <w:gridCol w:w="987"/>
        <w:gridCol w:w="987"/>
      </w:tblGrid>
      <w:tr w:rsidR="009E621D" w:rsidRPr="009E621D" w14:paraId="12A2D123" w14:textId="77777777" w:rsidTr="009E621D">
        <w:trPr>
          <w:trHeight w:val="347"/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E0FB146" w14:textId="443FB9E2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b/>
                <w:color w:val="000000"/>
                <w:kern w:val="0"/>
                <w:szCs w:val="18"/>
              </w:rPr>
            </w:pPr>
            <w:r w:rsidRPr="009E621D">
              <w:rPr>
                <w:rFonts w:eastAsia="DengXian"/>
                <w:b/>
                <w:color w:val="000000"/>
                <w:kern w:val="0"/>
                <w:szCs w:val="18"/>
              </w:rPr>
              <w:t xml:space="preserve"> Properties of the network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B10CC0E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b/>
                <w:color w:val="000000"/>
                <w:kern w:val="0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E711836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b/>
                <w:color w:val="000000"/>
                <w:kern w:val="0"/>
                <w:szCs w:val="18"/>
              </w:rPr>
              <w:t>E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3BADBCF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b/>
                <w:color w:val="000000"/>
                <w:kern w:val="0"/>
                <w:szCs w:val="18"/>
              </w:rPr>
              <w:t>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28F6858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b/>
                <w:color w:val="000000"/>
                <w:kern w:val="0"/>
                <w:szCs w:val="18"/>
              </w:rPr>
              <w:t>PT</w:t>
            </w:r>
          </w:p>
        </w:tc>
      </w:tr>
      <w:tr w:rsidR="009E621D" w:rsidRPr="009E621D" w14:paraId="6907B3CF" w14:textId="77777777" w:rsidTr="009E621D">
        <w:trPr>
          <w:trHeight w:val="347"/>
          <w:jc w:val="center"/>
        </w:trPr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0B3DE50A" w14:textId="4EB4D6A0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Cs w:val="18"/>
              </w:rPr>
            </w:pPr>
            <w:proofErr w:type="spellStart"/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Nodes</w:t>
            </w:r>
            <w:r w:rsidR="004D7E9A" w:rsidRPr="004D7E9A">
              <w:rPr>
                <w:rFonts w:eastAsia="DengXian"/>
                <w:color w:val="000000"/>
                <w:kern w:val="0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60886262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6B333AD1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27644F60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4E45DBA2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53</w:t>
            </w:r>
          </w:p>
        </w:tc>
      </w:tr>
      <w:tr w:rsidR="009E621D" w:rsidRPr="009E621D" w14:paraId="70BD4906" w14:textId="77777777" w:rsidTr="009E621D">
        <w:trPr>
          <w:trHeight w:val="347"/>
          <w:jc w:val="center"/>
        </w:trPr>
        <w:tc>
          <w:tcPr>
            <w:tcW w:w="0" w:type="auto"/>
            <w:noWrap/>
            <w:hideMark/>
          </w:tcPr>
          <w:p w14:paraId="678A03DC" w14:textId="04E6E1BD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Cs w:val="18"/>
              </w:rPr>
            </w:pPr>
            <w:proofErr w:type="spellStart"/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Edges</w:t>
            </w:r>
            <w:r w:rsidR="004D7E9A" w:rsidRPr="004D7E9A">
              <w:rPr>
                <w:rFonts w:eastAsia="DengXian"/>
                <w:color w:val="000000"/>
                <w:kern w:val="0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hideMark/>
          </w:tcPr>
          <w:p w14:paraId="34C2EBD5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405</w:t>
            </w:r>
          </w:p>
        </w:tc>
        <w:tc>
          <w:tcPr>
            <w:tcW w:w="0" w:type="auto"/>
            <w:noWrap/>
            <w:hideMark/>
          </w:tcPr>
          <w:p w14:paraId="34DE2D36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4A793A7F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27C5F7B9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78</w:t>
            </w:r>
          </w:p>
        </w:tc>
      </w:tr>
      <w:tr w:rsidR="009E621D" w:rsidRPr="009E621D" w14:paraId="6A2AD462" w14:textId="77777777" w:rsidTr="009E621D">
        <w:trPr>
          <w:trHeight w:val="347"/>
          <w:jc w:val="center"/>
        </w:trPr>
        <w:tc>
          <w:tcPr>
            <w:tcW w:w="0" w:type="auto"/>
            <w:noWrap/>
            <w:hideMark/>
          </w:tcPr>
          <w:p w14:paraId="28A75CB3" w14:textId="38EDE31D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Cs w:val="18"/>
              </w:rPr>
            </w:pPr>
            <w:bookmarkStart w:id="0" w:name="_Hlk116138669"/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 xml:space="preserve">Average degree </w:t>
            </w:r>
            <w:proofErr w:type="spellStart"/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distribution</w:t>
            </w:r>
            <w:bookmarkEnd w:id="0"/>
            <w:r w:rsidR="004D7E9A" w:rsidRPr="004D7E9A">
              <w:rPr>
                <w:rFonts w:eastAsia="DengXian"/>
                <w:color w:val="000000"/>
                <w:kern w:val="0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noWrap/>
            <w:hideMark/>
          </w:tcPr>
          <w:p w14:paraId="379BF9B2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8.1</w:t>
            </w:r>
          </w:p>
        </w:tc>
        <w:tc>
          <w:tcPr>
            <w:tcW w:w="0" w:type="auto"/>
            <w:noWrap/>
            <w:hideMark/>
          </w:tcPr>
          <w:p w14:paraId="75C7041E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1.851</w:t>
            </w:r>
          </w:p>
        </w:tc>
        <w:tc>
          <w:tcPr>
            <w:tcW w:w="0" w:type="auto"/>
            <w:noWrap/>
            <w:hideMark/>
          </w:tcPr>
          <w:p w14:paraId="6EF5E6A9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1.951</w:t>
            </w:r>
          </w:p>
        </w:tc>
        <w:tc>
          <w:tcPr>
            <w:tcW w:w="0" w:type="auto"/>
            <w:noWrap/>
            <w:hideMark/>
          </w:tcPr>
          <w:p w14:paraId="6A9ED3A8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2.943</w:t>
            </w:r>
          </w:p>
        </w:tc>
      </w:tr>
      <w:tr w:rsidR="009E621D" w:rsidRPr="009E621D" w14:paraId="5FC8026A" w14:textId="77777777" w:rsidTr="009E621D">
        <w:trPr>
          <w:trHeight w:val="347"/>
          <w:jc w:val="center"/>
        </w:trPr>
        <w:tc>
          <w:tcPr>
            <w:tcW w:w="0" w:type="auto"/>
            <w:noWrap/>
            <w:hideMark/>
          </w:tcPr>
          <w:p w14:paraId="08229337" w14:textId="69698D78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 xml:space="preserve">Average clustering </w:t>
            </w:r>
            <w:proofErr w:type="spellStart"/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coefficient</w:t>
            </w:r>
            <w:r w:rsidR="00F44878" w:rsidRPr="00F44878">
              <w:rPr>
                <w:rFonts w:eastAsia="DengXian"/>
                <w:color w:val="000000"/>
                <w:kern w:val="0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noWrap/>
            <w:hideMark/>
          </w:tcPr>
          <w:p w14:paraId="31764FC4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0.477</w:t>
            </w:r>
          </w:p>
        </w:tc>
        <w:tc>
          <w:tcPr>
            <w:tcW w:w="0" w:type="auto"/>
            <w:noWrap/>
            <w:hideMark/>
          </w:tcPr>
          <w:p w14:paraId="22DEE12E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5B71666B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0.609</w:t>
            </w:r>
          </w:p>
        </w:tc>
        <w:tc>
          <w:tcPr>
            <w:tcW w:w="0" w:type="auto"/>
            <w:noWrap/>
            <w:hideMark/>
          </w:tcPr>
          <w:p w14:paraId="2873065E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0.391</w:t>
            </w:r>
          </w:p>
        </w:tc>
      </w:tr>
      <w:tr w:rsidR="009E621D" w:rsidRPr="009E621D" w14:paraId="61584D1C" w14:textId="77777777" w:rsidTr="009E621D">
        <w:trPr>
          <w:trHeight w:val="347"/>
          <w:jc w:val="center"/>
        </w:trPr>
        <w:tc>
          <w:tcPr>
            <w:tcW w:w="0" w:type="auto"/>
            <w:noWrap/>
            <w:hideMark/>
          </w:tcPr>
          <w:p w14:paraId="1711742D" w14:textId="1165365F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 xml:space="preserve">Average path </w:t>
            </w:r>
            <w:proofErr w:type="spellStart"/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length</w:t>
            </w:r>
            <w:r w:rsidR="00F44878" w:rsidRPr="00F44878">
              <w:rPr>
                <w:rFonts w:eastAsia="DengXian"/>
                <w:color w:val="000000"/>
                <w:kern w:val="0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noWrap/>
            <w:hideMark/>
          </w:tcPr>
          <w:p w14:paraId="13A2A9C2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3.333</w:t>
            </w:r>
          </w:p>
        </w:tc>
        <w:tc>
          <w:tcPr>
            <w:tcW w:w="0" w:type="auto"/>
            <w:noWrap/>
            <w:hideMark/>
          </w:tcPr>
          <w:p w14:paraId="62572EEC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3.587</w:t>
            </w:r>
          </w:p>
        </w:tc>
        <w:tc>
          <w:tcPr>
            <w:tcW w:w="0" w:type="auto"/>
            <w:noWrap/>
            <w:hideMark/>
          </w:tcPr>
          <w:p w14:paraId="45AFFD75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2.339</w:t>
            </w:r>
          </w:p>
        </w:tc>
        <w:tc>
          <w:tcPr>
            <w:tcW w:w="0" w:type="auto"/>
            <w:noWrap/>
            <w:hideMark/>
          </w:tcPr>
          <w:p w14:paraId="0B9B56A9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3.804</w:t>
            </w:r>
          </w:p>
        </w:tc>
      </w:tr>
      <w:tr w:rsidR="009E621D" w:rsidRPr="009E621D" w14:paraId="442C8303" w14:textId="77777777" w:rsidTr="009E621D">
        <w:trPr>
          <w:trHeight w:val="347"/>
          <w:jc w:val="center"/>
        </w:trPr>
        <w:tc>
          <w:tcPr>
            <w:tcW w:w="0" w:type="auto"/>
            <w:noWrap/>
            <w:hideMark/>
          </w:tcPr>
          <w:p w14:paraId="13932276" w14:textId="22404CC0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Cs w:val="18"/>
              </w:rPr>
            </w:pPr>
            <w:proofErr w:type="spellStart"/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Modularity</w:t>
            </w:r>
            <w:r w:rsidR="00F44878">
              <w:rPr>
                <w:rFonts w:eastAsia="DengXian"/>
                <w:color w:val="000000"/>
                <w:kern w:val="0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  <w:noWrap/>
            <w:hideMark/>
          </w:tcPr>
          <w:p w14:paraId="0E9DC2F1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0.547</w:t>
            </w:r>
          </w:p>
        </w:tc>
        <w:tc>
          <w:tcPr>
            <w:tcW w:w="0" w:type="auto"/>
            <w:noWrap/>
            <w:hideMark/>
          </w:tcPr>
          <w:p w14:paraId="554C4242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0.858</w:t>
            </w:r>
          </w:p>
        </w:tc>
        <w:tc>
          <w:tcPr>
            <w:tcW w:w="0" w:type="auto"/>
            <w:noWrap/>
            <w:hideMark/>
          </w:tcPr>
          <w:p w14:paraId="6996CC58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0.775</w:t>
            </w:r>
          </w:p>
        </w:tc>
        <w:tc>
          <w:tcPr>
            <w:tcW w:w="0" w:type="auto"/>
            <w:noWrap/>
            <w:hideMark/>
          </w:tcPr>
          <w:p w14:paraId="592A3B29" w14:textId="77777777" w:rsidR="009E621D" w:rsidRPr="009E621D" w:rsidRDefault="009E621D" w:rsidP="009E621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9E621D">
              <w:rPr>
                <w:rFonts w:eastAsia="DengXian" w:hint="eastAsia"/>
                <w:color w:val="000000"/>
                <w:kern w:val="0"/>
                <w:szCs w:val="18"/>
              </w:rPr>
              <w:t>0.662</w:t>
            </w:r>
          </w:p>
        </w:tc>
      </w:tr>
      <w:tr w:rsidR="00032C4E" w:rsidRPr="009E621D" w14:paraId="5438D955" w14:textId="77777777" w:rsidTr="009E621D">
        <w:trPr>
          <w:trHeight w:val="347"/>
          <w:jc w:val="center"/>
        </w:trPr>
        <w:tc>
          <w:tcPr>
            <w:tcW w:w="0" w:type="auto"/>
            <w:noWrap/>
          </w:tcPr>
          <w:p w14:paraId="494ACE7A" w14:textId="4077B4AC" w:rsidR="00032C4E" w:rsidRPr="009E621D" w:rsidRDefault="00032C4E" w:rsidP="00032C4E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color w:val="000000"/>
                <w:kern w:val="0"/>
                <w:szCs w:val="18"/>
              </w:rPr>
            </w:pPr>
            <w:r>
              <w:t>M</w:t>
            </w:r>
            <w:r w:rsidRPr="00712091">
              <w:t>odules</w:t>
            </w:r>
          </w:p>
        </w:tc>
        <w:tc>
          <w:tcPr>
            <w:tcW w:w="0" w:type="auto"/>
            <w:noWrap/>
          </w:tcPr>
          <w:p w14:paraId="55DFFF80" w14:textId="0DB6352A" w:rsidR="00032C4E" w:rsidRPr="009E621D" w:rsidRDefault="00032C4E" w:rsidP="00032C4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712091">
              <w:t>6</w:t>
            </w:r>
          </w:p>
        </w:tc>
        <w:tc>
          <w:tcPr>
            <w:tcW w:w="0" w:type="auto"/>
            <w:noWrap/>
          </w:tcPr>
          <w:p w14:paraId="0D59C1E5" w14:textId="22223DA3" w:rsidR="00032C4E" w:rsidRPr="009E621D" w:rsidRDefault="00032C4E" w:rsidP="00032C4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712091">
              <w:t>18</w:t>
            </w:r>
          </w:p>
        </w:tc>
        <w:tc>
          <w:tcPr>
            <w:tcW w:w="0" w:type="auto"/>
            <w:noWrap/>
          </w:tcPr>
          <w:p w14:paraId="4770335A" w14:textId="16A36498" w:rsidR="00032C4E" w:rsidRPr="009E621D" w:rsidRDefault="00032C4E" w:rsidP="00032C4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712091">
              <w:t>12</w:t>
            </w:r>
          </w:p>
        </w:tc>
        <w:tc>
          <w:tcPr>
            <w:tcW w:w="0" w:type="auto"/>
            <w:noWrap/>
          </w:tcPr>
          <w:p w14:paraId="366ED046" w14:textId="1556CE8C" w:rsidR="00032C4E" w:rsidRPr="009E621D" w:rsidRDefault="00032C4E" w:rsidP="00032C4E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18"/>
              </w:rPr>
            </w:pPr>
            <w:r w:rsidRPr="00712091">
              <w:t>8</w:t>
            </w:r>
          </w:p>
        </w:tc>
      </w:tr>
    </w:tbl>
    <w:p w14:paraId="34DD46E8" w14:textId="61FBD5D5" w:rsidR="009E621D" w:rsidRPr="00C14AF8" w:rsidRDefault="00C14AF8" w:rsidP="00F217CE">
      <w:pPr>
        <w:ind w:firstLineChars="0" w:firstLine="0"/>
        <w:rPr>
          <w:sz w:val="21"/>
        </w:rPr>
      </w:pPr>
      <w:r w:rsidRPr="004D7E9A">
        <w:rPr>
          <w:sz w:val="21"/>
          <w:vertAlign w:val="superscript"/>
        </w:rPr>
        <w:t>a</w:t>
      </w:r>
      <w:r w:rsidRPr="00C14AF8">
        <w:rPr>
          <w:sz w:val="21"/>
        </w:rPr>
        <w:t xml:space="preserve"> Number of </w:t>
      </w:r>
      <w:r>
        <w:rPr>
          <w:sz w:val="21"/>
        </w:rPr>
        <w:t>AVS</w:t>
      </w:r>
      <w:r w:rsidRPr="00C14AF8">
        <w:rPr>
          <w:sz w:val="21"/>
        </w:rPr>
        <w:t>s with the Spearman co</w:t>
      </w:r>
      <w:r>
        <w:rPr>
          <w:sz w:val="21"/>
        </w:rPr>
        <w:t>rr</w:t>
      </w:r>
      <w:r w:rsidRPr="00C14AF8">
        <w:rPr>
          <w:sz w:val="21"/>
        </w:rPr>
        <w:t>elation</w:t>
      </w:r>
      <w:r w:rsidR="004D7E9A">
        <w:rPr>
          <w:sz w:val="21"/>
        </w:rPr>
        <w:t xml:space="preserve"> |r| </w:t>
      </w:r>
      <w:r w:rsidRPr="00C14AF8">
        <w:rPr>
          <w:sz w:val="21"/>
        </w:rPr>
        <w:t>&gt; 0.</w:t>
      </w:r>
      <w:r w:rsidR="004D7E9A">
        <w:rPr>
          <w:sz w:val="21"/>
        </w:rPr>
        <w:t>8</w:t>
      </w:r>
      <w:r w:rsidRPr="00C14AF8">
        <w:rPr>
          <w:sz w:val="21"/>
        </w:rPr>
        <w:t xml:space="preserve"> and P</w:t>
      </w:r>
      <w:r w:rsidR="004D7E9A">
        <w:rPr>
          <w:sz w:val="21"/>
        </w:rPr>
        <w:t>-</w:t>
      </w:r>
      <w:r w:rsidRPr="00C14AF8">
        <w:rPr>
          <w:sz w:val="21"/>
        </w:rPr>
        <w:t>value &lt; 0.0</w:t>
      </w:r>
      <w:r w:rsidR="004D7E9A">
        <w:rPr>
          <w:sz w:val="21"/>
        </w:rPr>
        <w:t>5</w:t>
      </w:r>
      <w:r w:rsidRPr="00C14AF8">
        <w:rPr>
          <w:sz w:val="21"/>
        </w:rPr>
        <w:t>.</w:t>
      </w:r>
      <w:r w:rsidR="004D7E9A">
        <w:rPr>
          <w:sz w:val="21"/>
        </w:rPr>
        <w:t xml:space="preserve"> </w:t>
      </w:r>
      <w:r w:rsidR="004D7E9A" w:rsidRPr="004D7E9A">
        <w:rPr>
          <w:sz w:val="21"/>
          <w:vertAlign w:val="superscript"/>
        </w:rPr>
        <w:t>b</w:t>
      </w:r>
      <w:r w:rsidR="004D7E9A">
        <w:rPr>
          <w:sz w:val="21"/>
        </w:rPr>
        <w:t xml:space="preserve"> </w:t>
      </w:r>
      <w:r w:rsidRPr="00C14AF8">
        <w:rPr>
          <w:sz w:val="21"/>
        </w:rPr>
        <w:t xml:space="preserve">Number of </w:t>
      </w:r>
      <w:r w:rsidR="004D7E9A" w:rsidRPr="00C14AF8">
        <w:rPr>
          <w:sz w:val="21"/>
        </w:rPr>
        <w:t>significant</w:t>
      </w:r>
      <w:r w:rsidRPr="00C14AF8">
        <w:rPr>
          <w:sz w:val="21"/>
        </w:rPr>
        <w:t xml:space="preserve"> (P-value &lt; 0</w:t>
      </w:r>
      <w:r w:rsidR="004D7E9A">
        <w:rPr>
          <w:sz w:val="21"/>
        </w:rPr>
        <w:t>.</w:t>
      </w:r>
      <w:r w:rsidRPr="00C14AF8">
        <w:rPr>
          <w:sz w:val="21"/>
        </w:rPr>
        <w:t>0</w:t>
      </w:r>
      <w:r w:rsidR="004D7E9A">
        <w:rPr>
          <w:sz w:val="21"/>
        </w:rPr>
        <w:t>5</w:t>
      </w:r>
      <w:r w:rsidRPr="00C14AF8">
        <w:rPr>
          <w:sz w:val="21"/>
        </w:rPr>
        <w:t xml:space="preserve">) </w:t>
      </w:r>
      <w:r w:rsidR="004D7E9A" w:rsidRPr="00C14AF8">
        <w:rPr>
          <w:sz w:val="21"/>
        </w:rPr>
        <w:t>co</w:t>
      </w:r>
      <w:r w:rsidR="004D7E9A">
        <w:rPr>
          <w:sz w:val="21"/>
        </w:rPr>
        <w:t>rr</w:t>
      </w:r>
      <w:r w:rsidR="004D7E9A" w:rsidRPr="00C14AF8">
        <w:rPr>
          <w:sz w:val="21"/>
        </w:rPr>
        <w:t>elation</w:t>
      </w:r>
      <w:r w:rsidR="004D7E9A">
        <w:rPr>
          <w:sz w:val="21"/>
        </w:rPr>
        <w:t xml:space="preserve">s </w:t>
      </w:r>
      <w:r w:rsidR="004D7E9A" w:rsidRPr="00C14AF8">
        <w:rPr>
          <w:sz w:val="21"/>
        </w:rPr>
        <w:t>between</w:t>
      </w:r>
      <w:r w:rsidRPr="00C14AF8">
        <w:rPr>
          <w:sz w:val="21"/>
        </w:rPr>
        <w:t xml:space="preserve"> nodes.</w:t>
      </w:r>
      <w:r w:rsidR="00F44878">
        <w:rPr>
          <w:sz w:val="21"/>
        </w:rPr>
        <w:t xml:space="preserve"> </w:t>
      </w:r>
      <w:r w:rsidR="00F44878" w:rsidRPr="00F44878">
        <w:rPr>
          <w:sz w:val="21"/>
          <w:vertAlign w:val="superscript"/>
        </w:rPr>
        <w:t>c</w:t>
      </w:r>
      <w:r w:rsidR="00F44878">
        <w:rPr>
          <w:sz w:val="21"/>
        </w:rPr>
        <w:t xml:space="preserve"> </w:t>
      </w:r>
      <w:r w:rsidR="00F44878" w:rsidRPr="00F44878">
        <w:rPr>
          <w:sz w:val="21"/>
        </w:rPr>
        <w:t>The larger the average distribution, the more complex the network distribution</w:t>
      </w:r>
      <w:r w:rsidRPr="00C14AF8">
        <w:rPr>
          <w:sz w:val="21"/>
        </w:rPr>
        <w:t>.</w:t>
      </w:r>
      <w:r w:rsidR="00F44878">
        <w:rPr>
          <w:sz w:val="21"/>
        </w:rPr>
        <w:t xml:space="preserve"> </w:t>
      </w:r>
      <w:r w:rsidR="00F44878" w:rsidRPr="00F44878">
        <w:rPr>
          <w:sz w:val="21"/>
          <w:vertAlign w:val="superscript"/>
        </w:rPr>
        <w:t>d</w:t>
      </w:r>
      <w:r w:rsidR="00F44878">
        <w:rPr>
          <w:sz w:val="21"/>
        </w:rPr>
        <w:t xml:space="preserve"> </w:t>
      </w:r>
      <w:r w:rsidRPr="00C14AF8">
        <w:rPr>
          <w:sz w:val="21"/>
        </w:rPr>
        <w:t xml:space="preserve">How nodes </w:t>
      </w:r>
      <w:r w:rsidR="00F44878">
        <w:rPr>
          <w:sz w:val="21"/>
        </w:rPr>
        <w:t>were</w:t>
      </w:r>
      <w:r w:rsidRPr="00C14AF8">
        <w:rPr>
          <w:sz w:val="21"/>
        </w:rPr>
        <w:t xml:space="preserve"> embedded in their neighborhood, and the degree to which nodes tend to cluster together</w:t>
      </w:r>
      <w:r w:rsidR="00F44878">
        <w:rPr>
          <w:sz w:val="21"/>
        </w:rPr>
        <w:t xml:space="preserve">. </w:t>
      </w:r>
      <w:r w:rsidR="00F44878" w:rsidRPr="00F44878">
        <w:rPr>
          <w:sz w:val="21"/>
          <w:vertAlign w:val="superscript"/>
        </w:rPr>
        <w:t>e</w:t>
      </w:r>
      <w:r w:rsidRPr="00C14AF8">
        <w:rPr>
          <w:sz w:val="21"/>
        </w:rPr>
        <w:t xml:space="preserve"> T</w:t>
      </w:r>
      <w:r w:rsidR="00F44878">
        <w:rPr>
          <w:sz w:val="21"/>
        </w:rPr>
        <w:t>h</w:t>
      </w:r>
      <w:r w:rsidRPr="00C14AF8">
        <w:rPr>
          <w:sz w:val="21"/>
        </w:rPr>
        <w:t>e</w:t>
      </w:r>
      <w:r w:rsidR="00F44878">
        <w:rPr>
          <w:sz w:val="21"/>
        </w:rPr>
        <w:t xml:space="preserve"> </w:t>
      </w:r>
      <w:r w:rsidR="00F44878" w:rsidRPr="00C14AF8">
        <w:rPr>
          <w:sz w:val="21"/>
        </w:rPr>
        <w:t>capability</w:t>
      </w:r>
      <w:r w:rsidRPr="00C14AF8">
        <w:rPr>
          <w:sz w:val="21"/>
        </w:rPr>
        <w:t xml:space="preserve"> of the nodes to </w:t>
      </w:r>
      <w:r w:rsidR="00F44878" w:rsidRPr="00C14AF8">
        <w:rPr>
          <w:sz w:val="21"/>
        </w:rPr>
        <w:t>form</w:t>
      </w:r>
      <w:r w:rsidRPr="00C14AF8">
        <w:rPr>
          <w:sz w:val="21"/>
        </w:rPr>
        <w:t xml:space="preserve"> highly co</w:t>
      </w:r>
      <w:r w:rsidR="00F44878">
        <w:rPr>
          <w:sz w:val="21"/>
        </w:rPr>
        <w:t>nnect</w:t>
      </w:r>
      <w:r w:rsidRPr="00C14AF8">
        <w:rPr>
          <w:sz w:val="21"/>
        </w:rPr>
        <w:t>ed communi</w:t>
      </w:r>
      <w:r w:rsidR="00F44878">
        <w:rPr>
          <w:sz w:val="21"/>
        </w:rPr>
        <w:t>ti</w:t>
      </w:r>
      <w:r w:rsidRPr="00C14AF8">
        <w:rPr>
          <w:sz w:val="21"/>
        </w:rPr>
        <w:t>es</w:t>
      </w:r>
      <w:r w:rsidR="00F44878">
        <w:rPr>
          <w:sz w:val="21"/>
        </w:rPr>
        <w:t>.</w:t>
      </w:r>
      <w:r w:rsidRPr="00C14AF8">
        <w:rPr>
          <w:sz w:val="21"/>
        </w:rPr>
        <w:t xml:space="preserve"> </w:t>
      </w:r>
      <w:r w:rsidR="00F44878">
        <w:rPr>
          <w:sz w:val="21"/>
          <w:vertAlign w:val="superscript"/>
        </w:rPr>
        <w:t>f</w:t>
      </w:r>
      <w:r w:rsidR="00F44878">
        <w:rPr>
          <w:sz w:val="21"/>
        </w:rPr>
        <w:t xml:space="preserve"> </w:t>
      </w:r>
      <w:r w:rsidR="00F44878" w:rsidRPr="00C14AF8">
        <w:rPr>
          <w:sz w:val="21"/>
        </w:rPr>
        <w:t>Modularity &gt;</w:t>
      </w:r>
      <w:r w:rsidR="00F44878">
        <w:rPr>
          <w:sz w:val="21"/>
        </w:rPr>
        <w:t xml:space="preserve"> </w:t>
      </w:r>
      <w:r w:rsidR="00F44878" w:rsidRPr="00C14AF8">
        <w:rPr>
          <w:sz w:val="21"/>
        </w:rPr>
        <w:t>0.4 suggest</w:t>
      </w:r>
      <w:r w:rsidR="00F44878">
        <w:rPr>
          <w:sz w:val="21"/>
        </w:rPr>
        <w:t>ed</w:t>
      </w:r>
      <w:r w:rsidR="00F44878" w:rsidRPr="00C14AF8">
        <w:rPr>
          <w:sz w:val="21"/>
        </w:rPr>
        <w:t xml:space="preserve"> that the network has a modular structure</w:t>
      </w:r>
      <w:r w:rsidR="00F44878">
        <w:rPr>
          <w:sz w:val="21"/>
        </w:rPr>
        <w:t>.</w:t>
      </w:r>
    </w:p>
    <w:p w14:paraId="7D0149C4" w14:textId="332651B7" w:rsidR="0063725D" w:rsidRDefault="0063725D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6019B63D" w14:textId="77777777" w:rsidR="00C14AF8" w:rsidRDefault="00C14AF8" w:rsidP="00F217CE">
      <w:pPr>
        <w:ind w:firstLineChars="0" w:firstLine="0"/>
      </w:pPr>
    </w:p>
    <w:p w14:paraId="51302791" w14:textId="2992D2E8" w:rsidR="00EA08DD" w:rsidRDefault="00EA08DD" w:rsidP="00D742E0">
      <w:pPr>
        <w:ind w:firstLineChars="0" w:firstLine="0"/>
        <w:jc w:val="center"/>
      </w:pPr>
      <w:r w:rsidRPr="00D742E0">
        <w:rPr>
          <w:rFonts w:hint="eastAsia"/>
          <w:b/>
        </w:rPr>
        <w:t>T</w:t>
      </w:r>
      <w:r w:rsidRPr="00D742E0">
        <w:rPr>
          <w:b/>
        </w:rPr>
        <w:t>able S</w:t>
      </w:r>
      <w:r w:rsidR="00653625">
        <w:rPr>
          <w:b/>
        </w:rPr>
        <w:t>5</w:t>
      </w:r>
      <w:r w:rsidR="00D742E0">
        <w:t xml:space="preserve"> G</w:t>
      </w:r>
      <w:r w:rsidR="00D742E0" w:rsidRPr="00D742E0">
        <w:t>enera and relative abundance of microorganisms at all nodes in the</w:t>
      </w:r>
      <w:r w:rsidR="00D742E0">
        <w:t xml:space="preserve"> </w:t>
      </w:r>
      <w:r w:rsidR="00D742E0" w:rsidRPr="00D742E0">
        <w:t>association network</w:t>
      </w:r>
    </w:p>
    <w:tbl>
      <w:tblPr>
        <w:tblW w:w="8487" w:type="dxa"/>
        <w:jc w:val="center"/>
        <w:tblLook w:val="04A0" w:firstRow="1" w:lastRow="0" w:firstColumn="1" w:lastColumn="0" w:noHBand="0" w:noVBand="1"/>
      </w:tblPr>
      <w:tblGrid>
        <w:gridCol w:w="1077"/>
        <w:gridCol w:w="5695"/>
        <w:gridCol w:w="1715"/>
      </w:tblGrid>
      <w:tr w:rsidR="004A1EFB" w:rsidRPr="004A1EFB" w14:paraId="60166446" w14:textId="77777777" w:rsidTr="004A1EFB">
        <w:trPr>
          <w:trHeight w:val="258"/>
          <w:jc w:val="center"/>
        </w:trPr>
        <w:tc>
          <w:tcPr>
            <w:tcW w:w="10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D20991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Group</w:t>
            </w:r>
          </w:p>
        </w:tc>
        <w:tc>
          <w:tcPr>
            <w:tcW w:w="56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5F1B7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Genus</w:t>
            </w:r>
          </w:p>
        </w:tc>
        <w:tc>
          <w:tcPr>
            <w:tcW w:w="1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6E4DA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Relative abundance (%)</w:t>
            </w:r>
          </w:p>
        </w:tc>
      </w:tr>
      <w:tr w:rsidR="004A1EFB" w:rsidRPr="004A1EFB" w14:paraId="7043CF8B" w14:textId="77777777" w:rsidTr="004A1EFB">
        <w:trPr>
          <w:trHeight w:val="237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AC8B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CK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2589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FF30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A1EFB" w:rsidRPr="004A1EFB" w14:paraId="72996325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DF20B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753A" w14:textId="59156931" w:rsidR="008A0F9D" w:rsidRPr="008A0F9D" w:rsidRDefault="008A0F9D" w:rsidP="001F2EB0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Bifidobacterium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 (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_3, 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_10, 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_17, 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_36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F4D6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24.78</w:t>
            </w:r>
          </w:p>
        </w:tc>
      </w:tr>
      <w:tr w:rsidR="004A1EFB" w:rsidRPr="004A1EFB" w14:paraId="414B0DE2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D857F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00C6" w14:textId="07D3863A" w:rsidR="008A0F9D" w:rsidRPr="008A0F9D" w:rsidRDefault="008A0F9D" w:rsidP="001F2EB0">
            <w:pPr>
              <w:widowControl/>
              <w:wordWrap w:val="0"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Escherichia</w:t>
            </w:r>
            <w:r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/</w:t>
            </w:r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Shigella</w:t>
            </w:r>
            <w:r w:rsidR="001F2EB0"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(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_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8924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15.91</w:t>
            </w:r>
          </w:p>
        </w:tc>
      </w:tr>
      <w:tr w:rsidR="004A1EFB" w:rsidRPr="004A1EFB" w14:paraId="099BB260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06ED7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22D8" w14:textId="6A64D823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Lachnospiracea</w:t>
            </w:r>
            <w:proofErr w:type="spellEnd"/>
            <w:r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incertae</w:t>
            </w:r>
            <w:proofErr w:type="spellEnd"/>
            <w:r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sedis</w:t>
            </w:r>
            <w:proofErr w:type="spellEnd"/>
            <w:r w:rsidR="001F2EB0"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(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_6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924F" w14:textId="1FAA37B3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8</w:t>
            </w:r>
            <w:r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.00</w:t>
            </w:r>
          </w:p>
        </w:tc>
      </w:tr>
      <w:tr w:rsidR="004A1EFB" w:rsidRPr="004A1EFB" w14:paraId="54496C24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6BFE7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CF25" w14:textId="493197FC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Lactobacillus</w:t>
            </w:r>
            <w:r w:rsidR="001F2EB0"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(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_19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8A33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5.44</w:t>
            </w:r>
          </w:p>
        </w:tc>
      </w:tr>
      <w:tr w:rsidR="004A1EFB" w:rsidRPr="004A1EFB" w14:paraId="439B1842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81F7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9D46" w14:textId="3D905BA1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Klebsiella</w:t>
            </w:r>
            <w:r w:rsidR="001F2EB0"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(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_49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5748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2.03</w:t>
            </w:r>
          </w:p>
        </w:tc>
      </w:tr>
      <w:tr w:rsidR="004A1EFB" w:rsidRPr="004A1EFB" w14:paraId="2CF8641D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E712C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6C9D" w14:textId="4133A3D2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Clostridium</w:t>
            </w:r>
            <w:r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sensu</w:t>
            </w:r>
            <w:proofErr w:type="spellEnd"/>
            <w:r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stricto</w:t>
            </w:r>
            <w:proofErr w:type="spellEnd"/>
            <w:r w:rsidR="001F2EB0"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(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_16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B5C1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1.92</w:t>
            </w:r>
          </w:p>
        </w:tc>
      </w:tr>
      <w:tr w:rsidR="004A1EFB" w:rsidRPr="004A1EFB" w14:paraId="03DF7552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6C73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4F4B" w14:textId="7B0036C1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Veillonella</w:t>
            </w:r>
            <w:proofErr w:type="spellEnd"/>
            <w:r w:rsidR="001F2EB0"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(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_3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D015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1.73</w:t>
            </w:r>
          </w:p>
        </w:tc>
      </w:tr>
      <w:tr w:rsidR="004A1EFB" w:rsidRPr="004A1EFB" w14:paraId="1E4C1BF7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48D67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EP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6E3F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bCs/>
                <w:i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722D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A1EFB" w:rsidRPr="004A1EFB" w14:paraId="3AB11F19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990B2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DED1" w14:textId="35A96B1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Lachnospiracea</w:t>
            </w:r>
            <w:proofErr w:type="spellEnd"/>
            <w:r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incertae</w:t>
            </w:r>
            <w:proofErr w:type="spellEnd"/>
            <w:r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sedis</w:t>
            </w:r>
            <w:proofErr w:type="spellEnd"/>
            <w:r w:rsidR="001F2EB0"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(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_6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F62E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9.08</w:t>
            </w:r>
          </w:p>
        </w:tc>
      </w:tr>
      <w:tr w:rsidR="004A1EFB" w:rsidRPr="004A1EFB" w14:paraId="3EE5F35B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2DA80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20DD" w14:textId="64A561D8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Akkermansia</w:t>
            </w:r>
            <w:proofErr w:type="spellEnd"/>
            <w:r w:rsidR="001F2EB0"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(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_1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993F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6.57</w:t>
            </w:r>
          </w:p>
        </w:tc>
      </w:tr>
      <w:tr w:rsidR="004A1EFB" w:rsidRPr="004A1EFB" w14:paraId="072C866F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5D270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C723" w14:textId="32C715C5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Enterococcus</w:t>
            </w:r>
            <w:r w:rsidR="001F2EB0"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(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_14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6940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5.65</w:t>
            </w:r>
          </w:p>
        </w:tc>
      </w:tr>
      <w:tr w:rsidR="004A1EFB" w:rsidRPr="004A1EFB" w14:paraId="792E445A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FD0E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ECC9" w14:textId="48263F0C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Escherichia</w:t>
            </w:r>
            <w:r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/</w:t>
            </w:r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Shigella</w:t>
            </w:r>
            <w:r w:rsidR="001F2EB0"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(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_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A7AB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2.81</w:t>
            </w:r>
          </w:p>
        </w:tc>
      </w:tr>
      <w:tr w:rsidR="004A1EFB" w:rsidRPr="004A1EFB" w14:paraId="11293EFB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12CD9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8048" w14:textId="63D19226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Streptococcus</w:t>
            </w:r>
            <w:r w:rsidR="001F2EB0"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(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_8, 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_4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4950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2.46</w:t>
            </w:r>
          </w:p>
        </w:tc>
      </w:tr>
      <w:tr w:rsidR="004A1EFB" w:rsidRPr="004A1EFB" w14:paraId="60F06AB9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1F082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9673" w14:textId="185C2C82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Bacteroides</w:t>
            </w:r>
            <w:r w:rsidR="001F2EB0"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(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_39, 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_40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90EC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1.82</w:t>
            </w:r>
          </w:p>
        </w:tc>
      </w:tr>
      <w:tr w:rsidR="004A1EFB" w:rsidRPr="004A1EFB" w14:paraId="173B54A7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35DE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4663" w14:textId="3EE5BD49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Clostridium</w:t>
            </w:r>
            <w:r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XlVa</w:t>
            </w:r>
            <w:proofErr w:type="spellEnd"/>
            <w:r w:rsidR="001F2EB0"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(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_26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1B68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1.56</w:t>
            </w:r>
          </w:p>
        </w:tc>
      </w:tr>
      <w:tr w:rsidR="004A1EFB" w:rsidRPr="004A1EFB" w14:paraId="15FBBDFE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B4569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B692" w14:textId="7BF8E9DA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Megasphaera</w:t>
            </w:r>
            <w:proofErr w:type="spellEnd"/>
            <w:r w:rsidR="001F2EB0"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(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_2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C851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1.38</w:t>
            </w:r>
          </w:p>
        </w:tc>
      </w:tr>
      <w:tr w:rsidR="004A1EFB" w:rsidRPr="004A1EFB" w14:paraId="0B668730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488C5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ED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E30E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bCs/>
                <w:i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62BB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A1EFB" w:rsidRPr="004A1EFB" w14:paraId="7ED15A8A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CFB99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2181" w14:textId="5E3E57EF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Bifidobacterium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 (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_3, 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_5, 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_1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34B1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4A1EFB" w:rsidRPr="004A1EFB" w14:paraId="04D201B8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B643B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0E44" w14:textId="26091C3B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Enterobacter</w:t>
            </w:r>
            <w:r w:rsidR="001F2EB0"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(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_13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1095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2.79</w:t>
            </w:r>
          </w:p>
        </w:tc>
      </w:tr>
      <w:tr w:rsidR="004A1EFB" w:rsidRPr="004A1EFB" w14:paraId="535D7E9E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89E4E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BB21" w14:textId="69885F1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Kluyvera</w:t>
            </w:r>
            <w:proofErr w:type="spellEnd"/>
            <w:r w:rsidR="001F2EB0"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(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_32, 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_4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9B96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1.87</w:t>
            </w:r>
          </w:p>
        </w:tc>
      </w:tr>
      <w:tr w:rsidR="004A1EFB" w:rsidRPr="004A1EFB" w14:paraId="39C19F49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F44EC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DD30" w14:textId="65F52B0F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Clostridium</w:t>
            </w:r>
            <w:r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sensu</w:t>
            </w:r>
            <w:proofErr w:type="spellEnd"/>
            <w:r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stricto</w:t>
            </w:r>
            <w:proofErr w:type="spellEnd"/>
            <w:r w:rsidR="001F2EB0"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(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_54, 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_18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50E7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1.7</w:t>
            </w:r>
          </w:p>
        </w:tc>
      </w:tr>
      <w:tr w:rsidR="004A1EFB" w:rsidRPr="004A1EFB" w14:paraId="4F7B5BF2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8868A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3FDC" w14:textId="53CC3AEC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Veillonella</w:t>
            </w:r>
            <w:proofErr w:type="spellEnd"/>
            <w:r w:rsidR="001F2EB0"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(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_34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D20F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0.79</w:t>
            </w:r>
          </w:p>
        </w:tc>
      </w:tr>
      <w:tr w:rsidR="004A1EFB" w:rsidRPr="004A1EFB" w14:paraId="1DB0B1F4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32C3A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9AB1" w14:textId="7A6CD00C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Streptococcus</w:t>
            </w:r>
            <w:r w:rsidR="001F2EB0"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(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1F2EB0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_69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482C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0.67</w:t>
            </w:r>
          </w:p>
        </w:tc>
      </w:tr>
      <w:tr w:rsidR="004A1EFB" w:rsidRPr="004A1EFB" w14:paraId="2D94ADC7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9BAF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PT</w:t>
            </w: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4B56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bCs/>
                <w:i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F603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A1EFB" w:rsidRPr="004A1EFB" w14:paraId="4819952D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7938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2F95" w14:textId="6695131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Bifidobacterium</w:t>
            </w:r>
            <w:r w:rsidR="004A1EFB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 (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4A1EFB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_2, 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4A1EFB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_4, 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4A1EFB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_5, 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4A1EFB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_17, 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4A1EFB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_24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69F4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16.6</w:t>
            </w:r>
          </w:p>
        </w:tc>
      </w:tr>
      <w:tr w:rsidR="004A1EFB" w:rsidRPr="004A1EFB" w14:paraId="728CDF28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A988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7325" w14:textId="25B9300A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Streptococcus</w:t>
            </w:r>
            <w:r w:rsidR="004A1EFB"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4A1EFB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(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4A1EFB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_8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F06A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9.38</w:t>
            </w:r>
          </w:p>
        </w:tc>
      </w:tr>
      <w:tr w:rsidR="004A1EFB" w:rsidRPr="004A1EFB" w14:paraId="40675A54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A063B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D349" w14:textId="3603560B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Rothia</w:t>
            </w:r>
            <w:proofErr w:type="spellEnd"/>
            <w:r w:rsidR="004A1EFB"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4A1EFB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(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4A1EFB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_2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66CB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2.02</w:t>
            </w:r>
          </w:p>
        </w:tc>
      </w:tr>
      <w:tr w:rsidR="004A1EFB" w:rsidRPr="004A1EFB" w14:paraId="699C9D5E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12786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25CF" w14:textId="2047C254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Veillonella</w:t>
            </w:r>
            <w:proofErr w:type="spellEnd"/>
            <w:r w:rsidR="004A1EFB"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4A1EFB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(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4A1EFB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_2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3FC7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1.82</w:t>
            </w:r>
          </w:p>
        </w:tc>
      </w:tr>
      <w:tr w:rsidR="004A1EFB" w:rsidRPr="004A1EFB" w14:paraId="675BAF90" w14:textId="77777777" w:rsidTr="004A1EFB">
        <w:trPr>
          <w:trHeight w:val="268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E0474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9FCC" w14:textId="484A9098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Klebsiella</w:t>
            </w:r>
            <w:r w:rsidR="004A1EFB"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4A1EFB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(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4A1EFB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_49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1DCA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1.31</w:t>
            </w:r>
          </w:p>
        </w:tc>
      </w:tr>
      <w:tr w:rsidR="004A1EFB" w:rsidRPr="004A1EFB" w14:paraId="680A068B" w14:textId="77777777" w:rsidTr="004A1EFB">
        <w:trPr>
          <w:trHeight w:val="279"/>
          <w:jc w:val="center"/>
        </w:trPr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6B17B4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93FE9" w14:textId="027EFE92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right"/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8A0F9D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>Lachnospiracea</w:t>
            </w:r>
            <w:proofErr w:type="spellEnd"/>
            <w:r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incertae</w:t>
            </w:r>
            <w:proofErr w:type="spellEnd"/>
            <w:r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sedis</w:t>
            </w:r>
            <w:proofErr w:type="spellEnd"/>
            <w:r w:rsidR="004A1EFB" w:rsidRPr="004A1EFB">
              <w:rPr>
                <w:rFonts w:eastAsia="DengXi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4A1EFB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(</w:t>
            </w:r>
            <w:r w:rsidR="00A47EA8">
              <w:rPr>
                <w:rFonts w:eastAsia="DengXian"/>
                <w:color w:val="000000"/>
                <w:kern w:val="0"/>
                <w:sz w:val="21"/>
                <w:szCs w:val="21"/>
              </w:rPr>
              <w:t>ASV</w:t>
            </w:r>
            <w:r w:rsidR="004A1EFB" w:rsidRPr="004A1EFB">
              <w:rPr>
                <w:rFonts w:eastAsia="DengXian"/>
                <w:color w:val="000000"/>
                <w:kern w:val="0"/>
                <w:sz w:val="21"/>
                <w:szCs w:val="21"/>
              </w:rPr>
              <w:t>_6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5C097" w14:textId="77777777" w:rsidR="008A0F9D" w:rsidRPr="008A0F9D" w:rsidRDefault="008A0F9D" w:rsidP="008A0F9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8A0F9D">
              <w:rPr>
                <w:rFonts w:eastAsia="DengXian"/>
                <w:color w:val="000000"/>
                <w:kern w:val="0"/>
                <w:sz w:val="21"/>
                <w:szCs w:val="21"/>
              </w:rPr>
              <w:t>1.28</w:t>
            </w:r>
          </w:p>
        </w:tc>
      </w:tr>
    </w:tbl>
    <w:p w14:paraId="23C451A2" w14:textId="77777777" w:rsidR="00EA08DD" w:rsidRDefault="00EA08DD" w:rsidP="00F217CE">
      <w:pPr>
        <w:ind w:firstLineChars="0" w:firstLine="0"/>
      </w:pPr>
    </w:p>
    <w:p w14:paraId="7FDCDE9E" w14:textId="77777777" w:rsidR="00EA08DD" w:rsidRPr="00170BC5" w:rsidRDefault="00EA08DD" w:rsidP="00F217CE">
      <w:pPr>
        <w:ind w:firstLineChars="0" w:firstLine="0"/>
      </w:pPr>
    </w:p>
    <w:sectPr w:rsidR="00EA08DD" w:rsidRPr="00170BC5" w:rsidSect="0063725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34628" w14:textId="77777777" w:rsidR="00A32969" w:rsidRDefault="00A32969" w:rsidP="00F217CE">
      <w:pPr>
        <w:spacing w:line="240" w:lineRule="auto"/>
        <w:ind w:firstLine="480"/>
      </w:pPr>
      <w:r>
        <w:separator/>
      </w:r>
    </w:p>
  </w:endnote>
  <w:endnote w:type="continuationSeparator" w:id="0">
    <w:p w14:paraId="4B8F211A" w14:textId="77777777" w:rsidR="00A32969" w:rsidRDefault="00A32969" w:rsidP="00F217C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8024EB" w14:textId="77777777" w:rsidR="004A1EFB" w:rsidRDefault="004A1EFB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3B1805" w14:textId="77777777" w:rsidR="004A1EFB" w:rsidRDefault="004A1EFB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D25234" w14:textId="77777777" w:rsidR="004A1EFB" w:rsidRDefault="004A1EFB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07188" w14:textId="77777777" w:rsidR="00A32969" w:rsidRDefault="00A32969" w:rsidP="00F217CE">
      <w:pPr>
        <w:spacing w:line="240" w:lineRule="auto"/>
        <w:ind w:firstLine="480"/>
      </w:pPr>
      <w:r>
        <w:separator/>
      </w:r>
    </w:p>
  </w:footnote>
  <w:footnote w:type="continuationSeparator" w:id="0">
    <w:p w14:paraId="5414A49C" w14:textId="77777777" w:rsidR="00A32969" w:rsidRDefault="00A32969" w:rsidP="00F217C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B7A314" w14:textId="77777777" w:rsidR="004A1EFB" w:rsidRDefault="004A1EFB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7172F" w14:textId="77777777" w:rsidR="004A1EFB" w:rsidRDefault="004A1EFB" w:rsidP="00F217CE">
    <w:pPr>
      <w:pStyle w:val="Header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A2B62" w14:textId="77777777" w:rsidR="004A1EFB" w:rsidRDefault="004A1EFB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EE5"/>
    <w:rsid w:val="00024A4C"/>
    <w:rsid w:val="00032C4E"/>
    <w:rsid w:val="000A0A39"/>
    <w:rsid w:val="000C0CAB"/>
    <w:rsid w:val="000C1446"/>
    <w:rsid w:val="001007AE"/>
    <w:rsid w:val="00121E0F"/>
    <w:rsid w:val="00137FBF"/>
    <w:rsid w:val="00170BC5"/>
    <w:rsid w:val="001F2EB0"/>
    <w:rsid w:val="00202623"/>
    <w:rsid w:val="0021108B"/>
    <w:rsid w:val="0023673F"/>
    <w:rsid w:val="00257EE5"/>
    <w:rsid w:val="00267C36"/>
    <w:rsid w:val="002D3B87"/>
    <w:rsid w:val="00341FEB"/>
    <w:rsid w:val="00363E45"/>
    <w:rsid w:val="003F5909"/>
    <w:rsid w:val="00454FF9"/>
    <w:rsid w:val="004A1EFB"/>
    <w:rsid w:val="004A7DC7"/>
    <w:rsid w:val="004B6BE2"/>
    <w:rsid w:val="004D7E9A"/>
    <w:rsid w:val="0052089F"/>
    <w:rsid w:val="00581B5C"/>
    <w:rsid w:val="005969EE"/>
    <w:rsid w:val="005F148E"/>
    <w:rsid w:val="00624A4C"/>
    <w:rsid w:val="00632BCA"/>
    <w:rsid w:val="0063725D"/>
    <w:rsid w:val="00650A29"/>
    <w:rsid w:val="00653625"/>
    <w:rsid w:val="00655F21"/>
    <w:rsid w:val="0066452A"/>
    <w:rsid w:val="0067158A"/>
    <w:rsid w:val="006D0F0A"/>
    <w:rsid w:val="006F4C32"/>
    <w:rsid w:val="00735C74"/>
    <w:rsid w:val="008754AA"/>
    <w:rsid w:val="008A00C8"/>
    <w:rsid w:val="008A0F9D"/>
    <w:rsid w:val="008A22A0"/>
    <w:rsid w:val="008C480A"/>
    <w:rsid w:val="00913D44"/>
    <w:rsid w:val="0095322A"/>
    <w:rsid w:val="009E621D"/>
    <w:rsid w:val="00A1030D"/>
    <w:rsid w:val="00A32969"/>
    <w:rsid w:val="00A47EA8"/>
    <w:rsid w:val="00A66BA7"/>
    <w:rsid w:val="00A831A5"/>
    <w:rsid w:val="00B06070"/>
    <w:rsid w:val="00BC0C03"/>
    <w:rsid w:val="00BD093B"/>
    <w:rsid w:val="00C14AF8"/>
    <w:rsid w:val="00C65E26"/>
    <w:rsid w:val="00C75F09"/>
    <w:rsid w:val="00D742E0"/>
    <w:rsid w:val="00E035C1"/>
    <w:rsid w:val="00E85C63"/>
    <w:rsid w:val="00EA08DD"/>
    <w:rsid w:val="00EE47C8"/>
    <w:rsid w:val="00F217CE"/>
    <w:rsid w:val="00F44878"/>
    <w:rsid w:val="00F663CC"/>
    <w:rsid w:val="00F7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C0A191"/>
  <w15:chartTrackingRefBased/>
  <w15:docId w15:val="{A66DCA8E-4537-43CD-81E9-F43A00901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E26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7A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7A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7A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0A3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项目题目"/>
    <w:basedOn w:val="Heading1"/>
    <w:next w:val="Normal"/>
    <w:link w:val="a0"/>
    <w:qFormat/>
    <w:rsid w:val="005F148E"/>
    <w:pPr>
      <w:spacing w:line="360" w:lineRule="auto"/>
      <w:ind w:rightChars="-42" w:right="-42" w:firstLineChars="0" w:firstLine="0"/>
      <w:jc w:val="center"/>
    </w:pPr>
    <w:rPr>
      <w:rFonts w:eastAsia="SimHei"/>
      <w:sz w:val="32"/>
    </w:rPr>
  </w:style>
  <w:style w:type="character" w:customStyle="1" w:styleId="a0">
    <w:name w:val="项目题目 字符"/>
    <w:basedOn w:val="Heading1Char"/>
    <w:link w:val="a"/>
    <w:rsid w:val="005F148E"/>
    <w:rPr>
      <w:rFonts w:ascii="Times New Roman" w:eastAsia="SimHei" w:hAnsi="Times New Roman"/>
      <w:b/>
      <w:bCs/>
      <w:kern w:val="44"/>
      <w:sz w:val="32"/>
      <w:szCs w:val="44"/>
    </w:rPr>
  </w:style>
  <w:style w:type="character" w:customStyle="1" w:styleId="Heading1Char">
    <w:name w:val="Heading 1 Char"/>
    <w:basedOn w:val="DefaultParagraphFont"/>
    <w:link w:val="Heading1"/>
    <w:uiPriority w:val="9"/>
    <w:rsid w:val="001007AE"/>
    <w:rPr>
      <w:b/>
      <w:bCs/>
      <w:kern w:val="44"/>
      <w:sz w:val="44"/>
      <w:szCs w:val="44"/>
    </w:rPr>
  </w:style>
  <w:style w:type="paragraph" w:customStyle="1" w:styleId="3">
    <w:name w:val="项目3级标题"/>
    <w:basedOn w:val="Heading3"/>
    <w:next w:val="Normal"/>
    <w:link w:val="30"/>
    <w:autoRedefine/>
    <w:qFormat/>
    <w:rsid w:val="00A1030D"/>
    <w:pPr>
      <w:spacing w:line="240" w:lineRule="auto"/>
      <w:ind w:firstLineChars="0" w:firstLine="0"/>
    </w:pPr>
    <w:rPr>
      <w:rFonts w:cstheme="minorBidi"/>
      <w:sz w:val="24"/>
    </w:rPr>
  </w:style>
  <w:style w:type="character" w:customStyle="1" w:styleId="30">
    <w:name w:val="项目3级标题 字符"/>
    <w:basedOn w:val="Heading3Char"/>
    <w:link w:val="3"/>
    <w:rsid w:val="00A1030D"/>
    <w:rPr>
      <w:rFonts w:ascii="Times New Roman" w:eastAsia="SimSun" w:hAnsi="Times New Roman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7AE"/>
    <w:rPr>
      <w:b/>
      <w:bCs/>
      <w:sz w:val="32"/>
      <w:szCs w:val="32"/>
    </w:rPr>
  </w:style>
  <w:style w:type="paragraph" w:customStyle="1" w:styleId="2">
    <w:name w:val="项目2级标题"/>
    <w:basedOn w:val="Heading2"/>
    <w:next w:val="Normal"/>
    <w:link w:val="20"/>
    <w:autoRedefine/>
    <w:qFormat/>
    <w:rsid w:val="002D3B87"/>
    <w:pPr>
      <w:spacing w:before="120" w:after="120" w:line="240" w:lineRule="auto"/>
      <w:ind w:firstLineChars="0" w:firstLine="0"/>
    </w:pPr>
    <w:rPr>
      <w:rFonts w:ascii="Times New Roman" w:eastAsia="SimSun" w:hAnsi="Times New Roman" w:cstheme="minorBidi"/>
      <w:sz w:val="24"/>
    </w:rPr>
  </w:style>
  <w:style w:type="character" w:customStyle="1" w:styleId="20">
    <w:name w:val="项目2级标题 字符"/>
    <w:basedOn w:val="Heading3Char"/>
    <w:link w:val="2"/>
    <w:rsid w:val="002D3B87"/>
    <w:rPr>
      <w:rFonts w:ascii="Times New Roman" w:eastAsia="SimSun" w:hAnsi="Times New Roman"/>
      <w:b/>
      <w:bCs/>
      <w:sz w:val="24"/>
      <w:szCs w:val="32"/>
    </w:rPr>
  </w:style>
  <w:style w:type="paragraph" w:customStyle="1" w:styleId="1">
    <w:name w:val="项目1级标题"/>
    <w:basedOn w:val="Heading2"/>
    <w:next w:val="a1"/>
    <w:link w:val="10"/>
    <w:autoRedefine/>
    <w:qFormat/>
    <w:rsid w:val="00650A29"/>
    <w:pPr>
      <w:spacing w:before="120" w:after="120" w:line="240" w:lineRule="auto"/>
      <w:ind w:leftChars="50" w:left="50" w:rightChars="50" w:right="50" w:firstLineChars="0" w:firstLine="0"/>
    </w:pPr>
    <w:rPr>
      <w:rFonts w:ascii="Times New Roman" w:eastAsia="SimHei" w:hAnsi="Times New Roman"/>
      <w:sz w:val="24"/>
    </w:rPr>
  </w:style>
  <w:style w:type="character" w:customStyle="1" w:styleId="10">
    <w:name w:val="项目1级标题 字符"/>
    <w:basedOn w:val="Heading2Char"/>
    <w:link w:val="1"/>
    <w:rsid w:val="00650A29"/>
    <w:rPr>
      <w:rFonts w:ascii="Times New Roman" w:eastAsia="SimHei" w:hAnsi="Times New Roman" w:cstheme="majorBidi"/>
      <w:b/>
      <w:bC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7AE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1">
    <w:name w:val="项目正文"/>
    <w:basedOn w:val="Normal"/>
    <w:link w:val="a2"/>
    <w:autoRedefine/>
    <w:qFormat/>
    <w:rsid w:val="00202623"/>
    <w:pPr>
      <w:ind w:firstLineChars="0" w:firstLine="0"/>
      <w:jc w:val="left"/>
    </w:pPr>
    <w:rPr>
      <w:rFonts w:cstheme="minorBidi"/>
      <w:szCs w:val="22"/>
    </w:rPr>
  </w:style>
  <w:style w:type="character" w:customStyle="1" w:styleId="a2">
    <w:name w:val="项目正文 字符"/>
    <w:basedOn w:val="DefaultParagraphFont"/>
    <w:link w:val="a1"/>
    <w:rsid w:val="00202623"/>
    <w:rPr>
      <w:rFonts w:ascii="Times New Roman" w:eastAsia="SimSun" w:hAnsi="Times New Roman"/>
      <w:sz w:val="24"/>
    </w:rPr>
  </w:style>
  <w:style w:type="paragraph" w:customStyle="1" w:styleId="4">
    <w:name w:val="项目4级"/>
    <w:basedOn w:val="Heading4"/>
    <w:link w:val="40"/>
    <w:autoRedefine/>
    <w:qFormat/>
    <w:rsid w:val="000A0A39"/>
    <w:pPr>
      <w:spacing w:line="360" w:lineRule="auto"/>
    </w:pPr>
    <w:rPr>
      <w:rFonts w:eastAsia="SimSun"/>
      <w:b w:val="0"/>
      <w:sz w:val="24"/>
    </w:rPr>
  </w:style>
  <w:style w:type="character" w:customStyle="1" w:styleId="40">
    <w:name w:val="项目4级 字符"/>
    <w:basedOn w:val="DefaultParagraphFont"/>
    <w:link w:val="4"/>
    <w:rsid w:val="000A0A39"/>
    <w:rPr>
      <w:rFonts w:asciiTheme="majorHAnsi" w:eastAsia="SimSun" w:hAnsiTheme="majorHAnsi" w:cstheme="majorBidi"/>
      <w:bCs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0A39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F217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17CE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17C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17CE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217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3">
    <w:name w:val="三线表"/>
    <w:basedOn w:val="TableNormal"/>
    <w:uiPriority w:val="99"/>
    <w:rsid w:val="00EA08DD"/>
    <w:pPr>
      <w:jc w:val="center"/>
    </w:pPr>
    <w:rPr>
      <w:rFonts w:ascii="Times New Roman" w:eastAsia="Times New Roman" w:hAnsi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1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4</Words>
  <Characters>5102</Characters>
  <Application>Microsoft Office Word</Application>
  <DocSecurity>0</DocSecurity>
  <Lines>42</Lines>
  <Paragraphs>11</Paragraphs>
  <ScaleCrop>false</ScaleCrop>
  <Company/>
  <LinksUpToDate>false</LinksUpToDate>
  <CharactersWithSpaces>5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aura Goodfellow</cp:lastModifiedBy>
  <cp:revision>2</cp:revision>
  <dcterms:created xsi:type="dcterms:W3CDTF">2022-12-21T09:51:00Z</dcterms:created>
  <dcterms:modified xsi:type="dcterms:W3CDTF">2022-12-21T09:51:00Z</dcterms:modified>
</cp:coreProperties>
</file>